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22D61E" w14:textId="4DBB7E43" w:rsidR="00BD1307" w:rsidRDefault="003A7A64">
      <w:pPr>
        <w:rPr>
          <w:b/>
        </w:rPr>
      </w:pPr>
      <w:r>
        <w:rPr>
          <w:b/>
        </w:rPr>
        <w:t>S2 File</w:t>
      </w:r>
      <w:r w:rsidR="00FC1ACF">
        <w:rPr>
          <w:b/>
        </w:rPr>
        <w:t>. Codelists</w:t>
      </w:r>
    </w:p>
    <w:tbl>
      <w:tblPr>
        <w:tblW w:w="7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6040"/>
      </w:tblGrid>
      <w:tr w:rsidR="00F779E7" w:rsidRPr="008A4650" w14:paraId="1C8B804B" w14:textId="77777777" w:rsidTr="00134035">
        <w:trPr>
          <w:trHeight w:val="300"/>
        </w:trPr>
        <w:tc>
          <w:tcPr>
            <w:tcW w:w="7458" w:type="dxa"/>
            <w:gridSpan w:val="2"/>
            <w:shd w:val="clear" w:color="auto" w:fill="auto"/>
            <w:noWrap/>
            <w:vAlign w:val="bottom"/>
          </w:tcPr>
          <w:p w14:paraId="31A4DBA8" w14:textId="560EB370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 xml:space="preserve">Read </w:t>
            </w:r>
            <w:r w:rsidRPr="00131391">
              <w:rPr>
                <w:b/>
                <w:bCs/>
              </w:rPr>
              <w:t xml:space="preserve">codes </w:t>
            </w:r>
            <w:r>
              <w:rPr>
                <w:b/>
                <w:bCs/>
              </w:rPr>
              <w:t>used to</w:t>
            </w:r>
            <w:r w:rsidRPr="00131391">
              <w:rPr>
                <w:b/>
                <w:bCs/>
              </w:rPr>
              <w:t xml:space="preserve"> defin</w:t>
            </w:r>
            <w:r>
              <w:rPr>
                <w:b/>
                <w:bCs/>
              </w:rPr>
              <w:t>e</w:t>
            </w:r>
            <w:r w:rsidRPr="00131391">
              <w:rPr>
                <w:b/>
                <w:bCs/>
              </w:rPr>
              <w:t xml:space="preserve"> new cases of dementia</w:t>
            </w:r>
          </w:p>
        </w:tc>
      </w:tr>
      <w:tr w:rsidR="00F779E7" w:rsidRPr="008A4650" w14:paraId="36F0268F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</w:tcPr>
          <w:p w14:paraId="2EC582EE" w14:textId="77777777" w:rsidR="00F779E7" w:rsidRPr="008A4650" w:rsidRDefault="00F779E7" w:rsidP="00134035">
            <w:pPr>
              <w:spacing w:after="0" w:line="240" w:lineRule="auto"/>
              <w:rPr>
                <w:b/>
                <w:bCs/>
              </w:rPr>
            </w:pPr>
            <w:r w:rsidRPr="008A4650">
              <w:rPr>
                <w:b/>
                <w:bCs/>
              </w:rPr>
              <w:t>Read Code</w:t>
            </w:r>
          </w:p>
        </w:tc>
        <w:tc>
          <w:tcPr>
            <w:tcW w:w="6040" w:type="dxa"/>
            <w:shd w:val="clear" w:color="auto" w:fill="auto"/>
            <w:noWrap/>
            <w:vAlign w:val="center"/>
          </w:tcPr>
          <w:p w14:paraId="6A3CBB73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F779E7" w:rsidRPr="008A4650" w14:paraId="78BCAE89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04187D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br w:type="page"/>
            </w:r>
            <w:r>
              <w:br w:type="page"/>
            </w: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.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62C336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and presenile organic psychotic conditions</w:t>
            </w:r>
          </w:p>
        </w:tc>
      </w:tr>
      <w:tr w:rsidR="00F779E7" w:rsidRPr="008A4650" w14:paraId="26D1E1B9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0BFD8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..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B4CA7E5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dementia</w:t>
            </w:r>
          </w:p>
        </w:tc>
      </w:tr>
      <w:tr w:rsidR="00F779E7" w:rsidRPr="008A4650" w14:paraId="52958963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CD2E67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..12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467A0819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/presenile dementia</w:t>
            </w:r>
          </w:p>
        </w:tc>
      </w:tr>
      <w:tr w:rsidR="00F779E7" w:rsidRPr="008A4650" w14:paraId="07048720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C480C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0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68DBFD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Uncomplicated senile dementia</w:t>
            </w:r>
          </w:p>
        </w:tc>
      </w:tr>
      <w:tr w:rsidR="00F779E7" w:rsidRPr="008A4650" w14:paraId="13F130C0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C09411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1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1DFD27E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Presenile dementia</w:t>
            </w:r>
          </w:p>
        </w:tc>
      </w:tr>
      <w:tr w:rsidR="00F779E7" w:rsidRPr="008A4650" w14:paraId="60D3A9A1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E7E91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1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29E56801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Uncomplicated presenile dementia</w:t>
            </w:r>
          </w:p>
        </w:tc>
      </w:tr>
      <w:tr w:rsidR="00F779E7" w:rsidRPr="008A4650" w14:paraId="5FF4F1E3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1F795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1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97E5E4F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Presenile dementia with delirium</w:t>
            </w:r>
          </w:p>
        </w:tc>
      </w:tr>
      <w:tr w:rsidR="00F779E7" w:rsidRPr="008A4650" w14:paraId="7D1D964D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F06E9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12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6CCFDB51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Presenile dementia with paranoia</w:t>
            </w:r>
          </w:p>
        </w:tc>
      </w:tr>
      <w:tr w:rsidR="00F779E7" w:rsidRPr="008A4650" w14:paraId="519D5DEF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C0D1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13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16302F9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Presenile dementia with depression</w:t>
            </w:r>
          </w:p>
        </w:tc>
      </w:tr>
      <w:tr w:rsidR="00F779E7" w:rsidRPr="008A4650" w14:paraId="3430FA10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983A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1z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CAB56E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Presenile dementia NOS</w:t>
            </w:r>
          </w:p>
        </w:tc>
      </w:tr>
      <w:tr w:rsidR="00F779E7" w:rsidRPr="008A4650" w14:paraId="524E8C75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F6091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2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AC85415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dementia with depressive or paranoid features</w:t>
            </w:r>
          </w:p>
        </w:tc>
      </w:tr>
      <w:tr w:rsidR="00F779E7" w:rsidRPr="008A4650" w14:paraId="50192546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F54C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2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C1300F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dementia with paranoia</w:t>
            </w:r>
          </w:p>
        </w:tc>
      </w:tr>
      <w:tr w:rsidR="00F779E7" w:rsidRPr="008A4650" w14:paraId="1F6171A7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B7DFF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2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7C1727D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dementia with depression</w:t>
            </w:r>
          </w:p>
        </w:tc>
      </w:tr>
      <w:tr w:rsidR="00F779E7" w:rsidRPr="008A4650" w14:paraId="3892A9C4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1CCD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2z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752C1E48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dementia with depressive or paranoid features NOS</w:t>
            </w:r>
          </w:p>
        </w:tc>
      </w:tr>
      <w:tr w:rsidR="00F779E7" w:rsidRPr="008A4650" w14:paraId="02B16599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7968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3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5A76A9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Senile dementia with delirium</w:t>
            </w:r>
          </w:p>
        </w:tc>
      </w:tr>
      <w:tr w:rsidR="00F779E7" w:rsidRPr="008A4650" w14:paraId="5119EDF4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935547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13B759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rteriosclerotic dementia</w:t>
            </w:r>
          </w:p>
        </w:tc>
      </w:tr>
      <w:tr w:rsidR="00F779E7" w:rsidRPr="008A4650" w14:paraId="6AE55C31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CA7EE8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.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75737F3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Multi infarct dementia</w:t>
            </w:r>
          </w:p>
        </w:tc>
      </w:tr>
      <w:tr w:rsidR="00F779E7" w:rsidRPr="008A4650" w14:paraId="3D37AA9F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0EA893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9661B71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Uncomplicated arteriosclerotic dementia</w:t>
            </w:r>
          </w:p>
        </w:tc>
      </w:tr>
      <w:tr w:rsidR="00F779E7" w:rsidRPr="008A4650" w14:paraId="105FA5C0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9772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697D8B8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rteriosclerotic dementia with delirium</w:t>
            </w:r>
          </w:p>
        </w:tc>
      </w:tr>
      <w:tr w:rsidR="00F779E7" w:rsidRPr="008A4650" w14:paraId="1D61C421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665E1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2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23459B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rteriosclerotic dementia with paranoia</w:t>
            </w:r>
          </w:p>
        </w:tc>
      </w:tr>
      <w:tr w:rsidR="00F779E7" w:rsidRPr="008A4650" w14:paraId="4EE48DDB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ADDDE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3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B261447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rteriosclerotic dementia with depression</w:t>
            </w:r>
          </w:p>
        </w:tc>
      </w:tr>
      <w:tr w:rsidR="00F779E7" w:rsidRPr="008A4650" w14:paraId="617517A7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22EEE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004z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24335C9F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rteriosclerotic dementia NOS</w:t>
            </w:r>
          </w:p>
        </w:tc>
      </w:tr>
      <w:tr w:rsidR="00F779E7" w:rsidRPr="008A4650" w14:paraId="35A4E656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193DF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76B97A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Dementia in Alzheimer's disease</w:t>
            </w:r>
          </w:p>
        </w:tc>
      </w:tr>
      <w:tr w:rsidR="00F779E7" w:rsidRPr="008A4650" w14:paraId="59F62444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254BD5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BDAF50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Dementia in Alzheimer's disease with early onset</w:t>
            </w:r>
          </w:p>
        </w:tc>
      </w:tr>
      <w:tr w:rsidR="00F779E7" w:rsidRPr="008A4650" w14:paraId="3E4A8083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DA3D0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0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19647789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Presenile </w:t>
            </w:r>
            <w:proofErr w:type="spellStart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dementia,Alzheimer's</w:t>
            </w:r>
            <w:proofErr w:type="spellEnd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ype</w:t>
            </w:r>
          </w:p>
        </w:tc>
      </w:tr>
      <w:tr w:rsidR="00F779E7" w:rsidRPr="008A4650" w14:paraId="67C6AE9C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30EED7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012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2F47925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Primary </w:t>
            </w:r>
            <w:proofErr w:type="spellStart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degen</w:t>
            </w:r>
            <w:proofErr w:type="spellEnd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mentia, Alzheimer's type, presenile onset</w:t>
            </w:r>
          </w:p>
        </w:tc>
      </w:tr>
      <w:tr w:rsidR="00F779E7" w:rsidRPr="008A4650" w14:paraId="4201998F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572AF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013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3AD7F83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Alzheimer's disease type 2</w:t>
            </w:r>
          </w:p>
        </w:tc>
      </w:tr>
      <w:tr w:rsidR="00F779E7" w:rsidRPr="008A4650" w14:paraId="4A44E692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CDC0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5424459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Dementia in Alzheimer's disease with late onset</w:t>
            </w:r>
          </w:p>
        </w:tc>
      </w:tr>
      <w:tr w:rsidR="00F779E7" w:rsidRPr="008A4650" w14:paraId="259616F3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E398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1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64016BE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Alzheimer's disease type 1</w:t>
            </w:r>
          </w:p>
        </w:tc>
      </w:tr>
      <w:tr w:rsidR="00F779E7" w:rsidRPr="008A4650" w14:paraId="6365157C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FB366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112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563DEC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Senile </w:t>
            </w:r>
            <w:proofErr w:type="spellStart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dementia,Alzheimer's</w:t>
            </w:r>
            <w:proofErr w:type="spellEnd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ype</w:t>
            </w:r>
          </w:p>
        </w:tc>
      </w:tr>
      <w:tr w:rsidR="00F779E7" w:rsidRPr="008A4650" w14:paraId="0F996D60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6168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113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76CC1DA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Primary </w:t>
            </w:r>
            <w:proofErr w:type="spellStart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degen</w:t>
            </w:r>
            <w:proofErr w:type="spellEnd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mentia of Alzheimer's type, senile onset</w:t>
            </w:r>
          </w:p>
        </w:tc>
      </w:tr>
      <w:tr w:rsidR="00F779E7" w:rsidRPr="008A4650" w14:paraId="5737749C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05C53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2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46C3B9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Dementia in Alzheimer's dis, atypical or mixed type</w:t>
            </w:r>
          </w:p>
        </w:tc>
      </w:tr>
      <w:tr w:rsidR="00F779E7" w:rsidRPr="008A4650" w14:paraId="4935B401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1739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z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23B54E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Dementia in Alzheimer's disease, unspecified</w:t>
            </w:r>
          </w:p>
        </w:tc>
      </w:tr>
      <w:tr w:rsidR="00F779E7" w:rsidRPr="008A4650" w14:paraId="6FD218FD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477523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0z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4C65935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Alzheimer's dementia </w:t>
            </w:r>
            <w:proofErr w:type="spellStart"/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unspec</w:t>
            </w:r>
            <w:proofErr w:type="spellEnd"/>
          </w:p>
        </w:tc>
      </w:tr>
      <w:tr w:rsidR="00F779E7" w:rsidRPr="008A4650" w14:paraId="02AEB9BF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59E7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A6C2AB1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Vascular dementia</w:t>
            </w:r>
          </w:p>
        </w:tc>
      </w:tr>
      <w:tr w:rsidR="00F779E7" w:rsidRPr="008A4650" w14:paraId="34D54D2B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8880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.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C26BAB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Arteriosclerotic dementia</w:t>
            </w:r>
          </w:p>
        </w:tc>
      </w:tr>
      <w:tr w:rsidR="00F779E7" w:rsidRPr="008A4650" w14:paraId="2C9ACAEE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E479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70DEF1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Vascular dementia of acute onset</w:t>
            </w:r>
          </w:p>
        </w:tc>
      </w:tr>
      <w:tr w:rsidR="00F779E7" w:rsidRPr="008A4650" w14:paraId="3302F852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7EA6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2990288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Multi-infarct dementia</w:t>
            </w:r>
          </w:p>
        </w:tc>
      </w:tr>
      <w:tr w:rsidR="00F779E7" w:rsidRPr="008A4650" w14:paraId="42FB1625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FD1E4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1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707E93D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Predominantly cortical dementia</w:t>
            </w:r>
          </w:p>
        </w:tc>
      </w:tr>
      <w:tr w:rsidR="00F779E7" w:rsidRPr="008A4650" w14:paraId="50B45B9F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8D5E5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2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B68DB5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Subcortical vascular dementia</w:t>
            </w:r>
          </w:p>
        </w:tc>
      </w:tr>
      <w:tr w:rsidR="00F779E7" w:rsidRPr="008A4650" w14:paraId="5EBC7ED6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2BBEA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3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33CCE2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Mixed cortical and subcortical vascular dementia</w:t>
            </w:r>
          </w:p>
        </w:tc>
      </w:tr>
      <w:tr w:rsidR="00F779E7" w:rsidRPr="008A4650" w14:paraId="5BCFB60D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AB01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y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221F563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Other vascular dementia</w:t>
            </w:r>
          </w:p>
        </w:tc>
      </w:tr>
      <w:tr w:rsidR="00F779E7" w:rsidRPr="008A4650" w14:paraId="60D3F8D3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87E5D7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1z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A895021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Vascular dementia, unspecified</w:t>
            </w:r>
          </w:p>
        </w:tc>
      </w:tr>
      <w:tr w:rsidR="00F779E7" w:rsidRPr="008A4650" w14:paraId="5A276536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FD93A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2z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2115BE0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 Unspecified dementia</w:t>
            </w:r>
          </w:p>
        </w:tc>
      </w:tr>
      <w:tr w:rsidR="00F779E7" w:rsidRPr="008A4650" w14:paraId="78A23BB8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2A69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u02z11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479D4D1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 Presenile dementia NOS</w:t>
            </w:r>
          </w:p>
        </w:tc>
      </w:tr>
      <w:tr w:rsidR="00F779E7" w:rsidRPr="008A4650" w14:paraId="7A7B870C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DA0B0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2z12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01E64897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 Presenile dementia NOS</w:t>
            </w:r>
          </w:p>
        </w:tc>
      </w:tr>
      <w:tr w:rsidR="00F779E7" w:rsidRPr="008A4650" w14:paraId="38FAA9EA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F8BF0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2z13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4C65D6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 Primary degenerative dementia NOS</w:t>
            </w:r>
          </w:p>
        </w:tc>
      </w:tr>
      <w:tr w:rsidR="00F779E7" w:rsidRPr="008A4650" w14:paraId="0913414B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539E6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2z14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779ACF65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 Senile dementia NOS</w:t>
            </w:r>
          </w:p>
        </w:tc>
      </w:tr>
      <w:tr w:rsidR="00F779E7" w:rsidRPr="008A4650" w14:paraId="48250FA3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C9E8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2z16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919A6E9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 Senile dementia, depressed or paranoid type</w:t>
            </w:r>
          </w:p>
        </w:tc>
      </w:tr>
      <w:tr w:rsidR="00F779E7" w:rsidRPr="008A4650" w14:paraId="44379051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D5B5A2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Eu04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31A5E464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Delirium superimposed on dementia</w:t>
            </w:r>
          </w:p>
        </w:tc>
      </w:tr>
      <w:tr w:rsidR="00F779E7" w:rsidRPr="008A4650" w14:paraId="7BCE107B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851EA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F110.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2E5B335C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lzheimer's disease</w:t>
            </w:r>
          </w:p>
        </w:tc>
      </w:tr>
      <w:tr w:rsidR="00F779E7" w:rsidRPr="008A4650" w14:paraId="5CEB60E6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5B4A80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F110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6845E83D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lzheimer's disease with early onset</w:t>
            </w:r>
          </w:p>
        </w:tc>
      </w:tr>
      <w:tr w:rsidR="00F779E7" w:rsidRPr="008A4650" w14:paraId="477A1265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F1313E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F1101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5BFB019F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Alzheimer's disease with late onset</w:t>
            </w:r>
          </w:p>
        </w:tc>
      </w:tr>
      <w:tr w:rsidR="00F779E7" w:rsidRPr="008A4650" w14:paraId="5FC655B2" w14:textId="77777777" w:rsidTr="00134035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207A2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Fyu3000</w:t>
            </w:r>
          </w:p>
        </w:tc>
        <w:tc>
          <w:tcPr>
            <w:tcW w:w="6040" w:type="dxa"/>
            <w:shd w:val="clear" w:color="auto" w:fill="auto"/>
            <w:noWrap/>
            <w:vAlign w:val="center"/>
            <w:hideMark/>
          </w:tcPr>
          <w:p w14:paraId="45FB966B" w14:textId="77777777" w:rsidR="00F779E7" w:rsidRPr="008A4650" w:rsidRDefault="00F779E7" w:rsidP="001340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A4650">
              <w:rPr>
                <w:rFonts w:ascii="Calibri" w:eastAsia="Times New Roman" w:hAnsi="Calibri" w:cs="Calibri"/>
                <w:color w:val="000000"/>
                <w:lang w:eastAsia="en-GB"/>
              </w:rPr>
              <w:t>[X]Other Alzheimer's disease</w:t>
            </w:r>
          </w:p>
        </w:tc>
      </w:tr>
    </w:tbl>
    <w:p w14:paraId="0C7DF928" w14:textId="77777777" w:rsidR="00F779E7" w:rsidRDefault="00F779E7">
      <w:pPr>
        <w:rPr>
          <w:b/>
        </w:rPr>
      </w:pPr>
    </w:p>
    <w:p w14:paraId="1E68B2EC" w14:textId="09CB415A" w:rsidR="00F779E7" w:rsidRDefault="00F779E7">
      <w:pPr>
        <w:rPr>
          <w:b/>
        </w:rPr>
      </w:pPr>
      <w:r>
        <w:rPr>
          <w:b/>
        </w:rPr>
        <w:br w:type="page"/>
      </w:r>
    </w:p>
    <w:p w14:paraId="5596D20A" w14:textId="77777777" w:rsidR="00F779E7" w:rsidRPr="00707EDF" w:rsidRDefault="00F779E7">
      <w:pPr>
        <w:rPr>
          <w:b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6124"/>
      </w:tblGrid>
      <w:tr w:rsidR="001F7B1D" w:rsidRPr="00B646A0" w14:paraId="36B298D6" w14:textId="77777777" w:rsidTr="00467F77">
        <w:trPr>
          <w:trHeight w:val="107"/>
        </w:trPr>
        <w:tc>
          <w:tcPr>
            <w:tcW w:w="7225" w:type="dxa"/>
            <w:gridSpan w:val="2"/>
          </w:tcPr>
          <w:p w14:paraId="4C0D563F" w14:textId="0D06A329" w:rsidR="001F7B1D" w:rsidRPr="004C5034" w:rsidRDefault="001F7B1D" w:rsidP="00467F77">
            <w:pPr>
              <w:spacing w:after="0" w:line="240" w:lineRule="auto"/>
              <w:rPr>
                <w:b/>
              </w:rPr>
            </w:pPr>
            <w:r w:rsidRPr="00131391">
              <w:rPr>
                <w:b/>
                <w:bCs/>
              </w:rPr>
              <w:t>ICD-10 codes used to define dementia in the Hospital Episode Statistics dataset</w:t>
            </w:r>
          </w:p>
        </w:tc>
      </w:tr>
      <w:tr w:rsidR="001F7B1D" w:rsidRPr="00B646A0" w14:paraId="10E092D5" w14:textId="77777777" w:rsidTr="00467F77">
        <w:trPr>
          <w:trHeight w:val="107"/>
        </w:trPr>
        <w:tc>
          <w:tcPr>
            <w:tcW w:w="1101" w:type="dxa"/>
          </w:tcPr>
          <w:p w14:paraId="7C9E1D6F" w14:textId="77777777" w:rsidR="001F7B1D" w:rsidRPr="004C5034" w:rsidRDefault="001F7B1D" w:rsidP="00467F77">
            <w:pPr>
              <w:spacing w:after="0" w:line="240" w:lineRule="auto"/>
              <w:rPr>
                <w:b/>
              </w:rPr>
            </w:pPr>
            <w:r w:rsidRPr="004C5034">
              <w:rPr>
                <w:b/>
              </w:rPr>
              <w:t>Code</w:t>
            </w:r>
          </w:p>
        </w:tc>
        <w:tc>
          <w:tcPr>
            <w:tcW w:w="6124" w:type="dxa"/>
          </w:tcPr>
          <w:p w14:paraId="58DC2767" w14:textId="77777777" w:rsidR="001F7B1D" w:rsidRPr="004C5034" w:rsidRDefault="001F7B1D" w:rsidP="00467F77">
            <w:pPr>
              <w:spacing w:after="0" w:line="240" w:lineRule="auto"/>
              <w:rPr>
                <w:b/>
              </w:rPr>
            </w:pPr>
            <w:r w:rsidRPr="004C5034">
              <w:rPr>
                <w:b/>
              </w:rPr>
              <w:t>Description</w:t>
            </w:r>
          </w:p>
        </w:tc>
      </w:tr>
      <w:tr w:rsidR="001F7B1D" w:rsidRPr="00B646A0" w14:paraId="3168E39E" w14:textId="77777777" w:rsidTr="00467F77">
        <w:trPr>
          <w:trHeight w:val="107"/>
        </w:trPr>
        <w:tc>
          <w:tcPr>
            <w:tcW w:w="1101" w:type="dxa"/>
          </w:tcPr>
          <w:p w14:paraId="126DA4E3" w14:textId="1BA1215D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>F00</w:t>
            </w:r>
          </w:p>
        </w:tc>
        <w:tc>
          <w:tcPr>
            <w:tcW w:w="6124" w:type="dxa"/>
          </w:tcPr>
          <w:p w14:paraId="135B5216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Dementia in Alzheimer's disease </w:t>
            </w:r>
          </w:p>
        </w:tc>
      </w:tr>
      <w:tr w:rsidR="001F7B1D" w:rsidRPr="00B646A0" w14:paraId="579041B5" w14:textId="77777777" w:rsidTr="00467F77">
        <w:trPr>
          <w:trHeight w:val="107"/>
        </w:trPr>
        <w:tc>
          <w:tcPr>
            <w:tcW w:w="1101" w:type="dxa"/>
          </w:tcPr>
          <w:p w14:paraId="1FF10522" w14:textId="2D8E1F3F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>F00.0</w:t>
            </w:r>
          </w:p>
        </w:tc>
        <w:tc>
          <w:tcPr>
            <w:tcW w:w="6124" w:type="dxa"/>
          </w:tcPr>
          <w:p w14:paraId="7C5EAFEE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Dementia in Alzheimer's disease with early onset </w:t>
            </w:r>
          </w:p>
        </w:tc>
      </w:tr>
      <w:tr w:rsidR="001F7B1D" w:rsidRPr="00B646A0" w14:paraId="27A894C3" w14:textId="77777777" w:rsidTr="00467F77">
        <w:trPr>
          <w:trHeight w:val="107"/>
        </w:trPr>
        <w:tc>
          <w:tcPr>
            <w:tcW w:w="1101" w:type="dxa"/>
          </w:tcPr>
          <w:p w14:paraId="5435AD85" w14:textId="11D6DFD8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>F00.1</w:t>
            </w:r>
          </w:p>
        </w:tc>
        <w:tc>
          <w:tcPr>
            <w:tcW w:w="6124" w:type="dxa"/>
          </w:tcPr>
          <w:p w14:paraId="2A4EAF52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Dementia in Alzheimer's disease with late onset </w:t>
            </w:r>
          </w:p>
        </w:tc>
      </w:tr>
      <w:tr w:rsidR="001F7B1D" w:rsidRPr="00B646A0" w14:paraId="2B1BF919" w14:textId="77777777" w:rsidTr="00467F77">
        <w:trPr>
          <w:trHeight w:val="107"/>
        </w:trPr>
        <w:tc>
          <w:tcPr>
            <w:tcW w:w="1101" w:type="dxa"/>
          </w:tcPr>
          <w:p w14:paraId="095FCA9E" w14:textId="3003FE5F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>F00.2</w:t>
            </w:r>
          </w:p>
        </w:tc>
        <w:tc>
          <w:tcPr>
            <w:tcW w:w="6124" w:type="dxa"/>
          </w:tcPr>
          <w:p w14:paraId="3AECD7B4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Dementia in Alzheimer's disease, atypical or mixed type </w:t>
            </w:r>
          </w:p>
        </w:tc>
      </w:tr>
      <w:tr w:rsidR="001F7B1D" w:rsidRPr="00B646A0" w14:paraId="7CB1684D" w14:textId="77777777" w:rsidTr="00467F77">
        <w:trPr>
          <w:trHeight w:val="107"/>
        </w:trPr>
        <w:tc>
          <w:tcPr>
            <w:tcW w:w="1101" w:type="dxa"/>
          </w:tcPr>
          <w:p w14:paraId="6B2FEC5A" w14:textId="24425B01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0.9 </w:t>
            </w:r>
          </w:p>
        </w:tc>
        <w:tc>
          <w:tcPr>
            <w:tcW w:w="6124" w:type="dxa"/>
          </w:tcPr>
          <w:p w14:paraId="288B2259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Dementia in Alzheimer's disease, unspecified </w:t>
            </w:r>
          </w:p>
        </w:tc>
      </w:tr>
      <w:tr w:rsidR="001F7B1D" w:rsidRPr="00B646A0" w14:paraId="1923728E" w14:textId="77777777" w:rsidTr="00467F77">
        <w:trPr>
          <w:trHeight w:val="107"/>
        </w:trPr>
        <w:tc>
          <w:tcPr>
            <w:tcW w:w="1101" w:type="dxa"/>
          </w:tcPr>
          <w:p w14:paraId="3CFB461D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 </w:t>
            </w:r>
          </w:p>
        </w:tc>
        <w:tc>
          <w:tcPr>
            <w:tcW w:w="6124" w:type="dxa"/>
          </w:tcPr>
          <w:p w14:paraId="0EBD8EFF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Vascular dementia </w:t>
            </w:r>
          </w:p>
        </w:tc>
      </w:tr>
      <w:tr w:rsidR="001F7B1D" w:rsidRPr="00B646A0" w14:paraId="2EE7AF78" w14:textId="77777777" w:rsidTr="00467F77">
        <w:trPr>
          <w:trHeight w:val="107"/>
        </w:trPr>
        <w:tc>
          <w:tcPr>
            <w:tcW w:w="1101" w:type="dxa"/>
          </w:tcPr>
          <w:p w14:paraId="7FEE619D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.0 </w:t>
            </w:r>
          </w:p>
        </w:tc>
        <w:tc>
          <w:tcPr>
            <w:tcW w:w="6124" w:type="dxa"/>
          </w:tcPr>
          <w:p w14:paraId="7723AE6E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Vascular dementia of acute onset </w:t>
            </w:r>
          </w:p>
        </w:tc>
      </w:tr>
      <w:tr w:rsidR="001F7B1D" w:rsidRPr="00B646A0" w14:paraId="0C0DA904" w14:textId="77777777" w:rsidTr="00467F77">
        <w:trPr>
          <w:trHeight w:val="107"/>
        </w:trPr>
        <w:tc>
          <w:tcPr>
            <w:tcW w:w="1101" w:type="dxa"/>
          </w:tcPr>
          <w:p w14:paraId="09434BAA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.1 </w:t>
            </w:r>
          </w:p>
        </w:tc>
        <w:tc>
          <w:tcPr>
            <w:tcW w:w="6124" w:type="dxa"/>
          </w:tcPr>
          <w:p w14:paraId="75BA6DA7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Multi-infarct dementia </w:t>
            </w:r>
          </w:p>
        </w:tc>
      </w:tr>
      <w:tr w:rsidR="001F7B1D" w:rsidRPr="00B646A0" w14:paraId="70C93595" w14:textId="77777777" w:rsidTr="00467F77">
        <w:trPr>
          <w:trHeight w:val="107"/>
        </w:trPr>
        <w:tc>
          <w:tcPr>
            <w:tcW w:w="1101" w:type="dxa"/>
          </w:tcPr>
          <w:p w14:paraId="0319AFFC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.2 </w:t>
            </w:r>
          </w:p>
        </w:tc>
        <w:tc>
          <w:tcPr>
            <w:tcW w:w="6124" w:type="dxa"/>
          </w:tcPr>
          <w:p w14:paraId="0B810C80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Subcortical vascular dementia </w:t>
            </w:r>
          </w:p>
        </w:tc>
      </w:tr>
      <w:tr w:rsidR="001F7B1D" w:rsidRPr="00B646A0" w14:paraId="4EDBA5F7" w14:textId="77777777" w:rsidTr="00467F77">
        <w:trPr>
          <w:trHeight w:val="107"/>
        </w:trPr>
        <w:tc>
          <w:tcPr>
            <w:tcW w:w="1101" w:type="dxa"/>
          </w:tcPr>
          <w:p w14:paraId="721996F8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.3 </w:t>
            </w:r>
          </w:p>
        </w:tc>
        <w:tc>
          <w:tcPr>
            <w:tcW w:w="6124" w:type="dxa"/>
          </w:tcPr>
          <w:p w14:paraId="5AC190C4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Mixed cortical and subcortical vascular dementia </w:t>
            </w:r>
          </w:p>
        </w:tc>
      </w:tr>
      <w:tr w:rsidR="001F7B1D" w:rsidRPr="00B646A0" w14:paraId="54A96F15" w14:textId="77777777" w:rsidTr="00467F77">
        <w:trPr>
          <w:trHeight w:val="107"/>
        </w:trPr>
        <w:tc>
          <w:tcPr>
            <w:tcW w:w="1101" w:type="dxa"/>
          </w:tcPr>
          <w:p w14:paraId="5B7ACABF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.8 </w:t>
            </w:r>
          </w:p>
        </w:tc>
        <w:tc>
          <w:tcPr>
            <w:tcW w:w="6124" w:type="dxa"/>
          </w:tcPr>
          <w:p w14:paraId="10C0EF4F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Other vascular dementia </w:t>
            </w:r>
          </w:p>
        </w:tc>
      </w:tr>
      <w:tr w:rsidR="001F7B1D" w:rsidRPr="00B646A0" w14:paraId="4A9D15F1" w14:textId="77777777" w:rsidTr="00467F77">
        <w:trPr>
          <w:trHeight w:val="107"/>
        </w:trPr>
        <w:tc>
          <w:tcPr>
            <w:tcW w:w="1101" w:type="dxa"/>
          </w:tcPr>
          <w:p w14:paraId="03175A1D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F01.9 </w:t>
            </w:r>
          </w:p>
        </w:tc>
        <w:tc>
          <w:tcPr>
            <w:tcW w:w="6124" w:type="dxa"/>
          </w:tcPr>
          <w:p w14:paraId="31E8CA13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Vascular dementia, unspecified </w:t>
            </w:r>
          </w:p>
        </w:tc>
      </w:tr>
      <w:tr w:rsidR="001F7B1D" w:rsidRPr="00B646A0" w14:paraId="65F7BB43" w14:textId="77777777" w:rsidTr="00467F77">
        <w:trPr>
          <w:trHeight w:val="107"/>
        </w:trPr>
        <w:tc>
          <w:tcPr>
            <w:tcW w:w="1101" w:type="dxa"/>
          </w:tcPr>
          <w:p w14:paraId="7BA97B45" w14:textId="77777777" w:rsidR="001F7B1D" w:rsidRPr="00B646A0" w:rsidRDefault="001F7B1D" w:rsidP="00467F7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646A0">
              <w:rPr>
                <w:rFonts w:asciiTheme="minorHAnsi" w:hAnsiTheme="minorHAnsi"/>
                <w:sz w:val="22"/>
                <w:szCs w:val="22"/>
              </w:rPr>
              <w:t xml:space="preserve">F03 </w:t>
            </w:r>
          </w:p>
        </w:tc>
        <w:tc>
          <w:tcPr>
            <w:tcW w:w="6124" w:type="dxa"/>
          </w:tcPr>
          <w:p w14:paraId="2FEB03A6" w14:textId="77777777" w:rsidR="001F7B1D" w:rsidRPr="00B646A0" w:rsidRDefault="001F7B1D" w:rsidP="00467F77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646A0">
              <w:rPr>
                <w:rFonts w:asciiTheme="minorHAnsi" w:hAnsiTheme="minorHAnsi"/>
                <w:sz w:val="22"/>
                <w:szCs w:val="22"/>
              </w:rPr>
              <w:t xml:space="preserve">Unspecified dementia </w:t>
            </w:r>
          </w:p>
        </w:tc>
      </w:tr>
      <w:tr w:rsidR="001F7B1D" w:rsidRPr="00B646A0" w14:paraId="49DCBE31" w14:textId="77777777" w:rsidTr="00467F77">
        <w:trPr>
          <w:trHeight w:val="107"/>
        </w:trPr>
        <w:tc>
          <w:tcPr>
            <w:tcW w:w="1101" w:type="dxa"/>
          </w:tcPr>
          <w:p w14:paraId="6BD7EFE0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G30.0 </w:t>
            </w:r>
          </w:p>
        </w:tc>
        <w:tc>
          <w:tcPr>
            <w:tcW w:w="6124" w:type="dxa"/>
          </w:tcPr>
          <w:p w14:paraId="561A4BDA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Alzheimer's disease with early onset </w:t>
            </w:r>
          </w:p>
        </w:tc>
      </w:tr>
      <w:tr w:rsidR="001F7B1D" w:rsidRPr="00B646A0" w14:paraId="3ECEA7F6" w14:textId="77777777" w:rsidTr="00467F77">
        <w:trPr>
          <w:trHeight w:val="107"/>
        </w:trPr>
        <w:tc>
          <w:tcPr>
            <w:tcW w:w="1101" w:type="dxa"/>
          </w:tcPr>
          <w:p w14:paraId="34792908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G30.1 </w:t>
            </w:r>
          </w:p>
        </w:tc>
        <w:tc>
          <w:tcPr>
            <w:tcW w:w="6124" w:type="dxa"/>
          </w:tcPr>
          <w:p w14:paraId="2727D978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Alzheimer's disease with late onset </w:t>
            </w:r>
          </w:p>
        </w:tc>
      </w:tr>
      <w:tr w:rsidR="001F7B1D" w:rsidRPr="00B646A0" w14:paraId="4603F114" w14:textId="77777777" w:rsidTr="00467F77">
        <w:trPr>
          <w:trHeight w:val="107"/>
        </w:trPr>
        <w:tc>
          <w:tcPr>
            <w:tcW w:w="1101" w:type="dxa"/>
          </w:tcPr>
          <w:p w14:paraId="190E5A44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G30.8 </w:t>
            </w:r>
          </w:p>
        </w:tc>
        <w:tc>
          <w:tcPr>
            <w:tcW w:w="6124" w:type="dxa"/>
          </w:tcPr>
          <w:p w14:paraId="56A9AAA2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Other Alzheimer's disease </w:t>
            </w:r>
          </w:p>
        </w:tc>
      </w:tr>
      <w:tr w:rsidR="001F7B1D" w:rsidRPr="00B646A0" w14:paraId="5A7A17FD" w14:textId="77777777" w:rsidTr="00467F77">
        <w:trPr>
          <w:trHeight w:val="107"/>
        </w:trPr>
        <w:tc>
          <w:tcPr>
            <w:tcW w:w="1101" w:type="dxa"/>
          </w:tcPr>
          <w:p w14:paraId="20445925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G30.9 </w:t>
            </w:r>
          </w:p>
        </w:tc>
        <w:tc>
          <w:tcPr>
            <w:tcW w:w="6124" w:type="dxa"/>
          </w:tcPr>
          <w:p w14:paraId="791CA1DA" w14:textId="77777777" w:rsidR="001F7B1D" w:rsidRPr="00B646A0" w:rsidRDefault="001F7B1D" w:rsidP="00467F77">
            <w:pPr>
              <w:spacing w:after="0" w:line="240" w:lineRule="auto"/>
            </w:pPr>
            <w:r w:rsidRPr="00B646A0">
              <w:t xml:space="preserve">Alzheimer's disease, unspecified </w:t>
            </w:r>
          </w:p>
        </w:tc>
      </w:tr>
      <w:tr w:rsidR="001F7B1D" w:rsidRPr="00B646A0" w14:paraId="4BE91930" w14:textId="77777777" w:rsidTr="00467F77">
        <w:trPr>
          <w:trHeight w:val="107"/>
        </w:trPr>
        <w:tc>
          <w:tcPr>
            <w:tcW w:w="1101" w:type="dxa"/>
          </w:tcPr>
          <w:p w14:paraId="18F71F0D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G31.0 </w:t>
            </w:r>
          </w:p>
        </w:tc>
        <w:tc>
          <w:tcPr>
            <w:tcW w:w="6124" w:type="dxa"/>
          </w:tcPr>
          <w:p w14:paraId="5B6EFCE7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Circumscribed brain atrophy </w:t>
            </w:r>
          </w:p>
        </w:tc>
      </w:tr>
      <w:tr w:rsidR="001F7B1D" w:rsidRPr="00B646A0" w14:paraId="3CD17862" w14:textId="77777777" w:rsidTr="00467F77">
        <w:trPr>
          <w:trHeight w:val="107"/>
        </w:trPr>
        <w:tc>
          <w:tcPr>
            <w:tcW w:w="1101" w:type="dxa"/>
          </w:tcPr>
          <w:p w14:paraId="48781629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G31.1 </w:t>
            </w:r>
          </w:p>
        </w:tc>
        <w:tc>
          <w:tcPr>
            <w:tcW w:w="6124" w:type="dxa"/>
          </w:tcPr>
          <w:p w14:paraId="41F706ED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Senile degeneration of brain, not elsewhere classified </w:t>
            </w:r>
          </w:p>
        </w:tc>
      </w:tr>
      <w:tr w:rsidR="001F7B1D" w:rsidRPr="00B646A0" w14:paraId="759AB25D" w14:textId="77777777" w:rsidTr="00467F77">
        <w:trPr>
          <w:trHeight w:val="107"/>
        </w:trPr>
        <w:tc>
          <w:tcPr>
            <w:tcW w:w="1101" w:type="dxa"/>
          </w:tcPr>
          <w:p w14:paraId="4B04099D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G31.8 </w:t>
            </w:r>
          </w:p>
        </w:tc>
        <w:tc>
          <w:tcPr>
            <w:tcW w:w="6124" w:type="dxa"/>
          </w:tcPr>
          <w:p w14:paraId="74F1A6D8" w14:textId="77777777" w:rsidR="001F7B1D" w:rsidRPr="00B646A0" w:rsidRDefault="001F7B1D" w:rsidP="00467F77">
            <w:pPr>
              <w:spacing w:after="0" w:line="240" w:lineRule="auto"/>
            </w:pPr>
            <w:r w:rsidRPr="00B646A0">
              <w:rPr>
                <w:bCs/>
              </w:rPr>
              <w:t xml:space="preserve">Other specified degenerative diseases of nervous system </w:t>
            </w:r>
          </w:p>
        </w:tc>
      </w:tr>
      <w:tr w:rsidR="001F7B1D" w:rsidRPr="00B646A0" w14:paraId="4AFF6B8E" w14:textId="77777777" w:rsidTr="00467F77">
        <w:trPr>
          <w:trHeight w:val="107"/>
        </w:trPr>
        <w:tc>
          <w:tcPr>
            <w:tcW w:w="7225" w:type="dxa"/>
            <w:gridSpan w:val="2"/>
          </w:tcPr>
          <w:p w14:paraId="4AB98A67" w14:textId="77777777" w:rsidR="001F7B1D" w:rsidRPr="003A7A64" w:rsidRDefault="001F7B1D" w:rsidP="00467F77">
            <w:r>
              <w:rPr>
                <w:bCs/>
              </w:rPr>
              <w:t xml:space="preserve">List taken from </w:t>
            </w:r>
            <w:r>
              <w:t xml:space="preserve">NAD 2016: National Audit of Dementia 2016. Guidance for acute hospital sites, appendix B. </w:t>
            </w:r>
            <w:hyperlink r:id="rId7" w:history="1">
              <w:r w:rsidRPr="00C80178">
                <w:rPr>
                  <w:rStyle w:val="Hyperlink"/>
                </w:rPr>
                <w:t>https://www.rcpsych.ac.uk/pdf/NAD%20guidance%20(updated)%20v0.1.pdf</w:t>
              </w:r>
            </w:hyperlink>
          </w:p>
        </w:tc>
      </w:tr>
    </w:tbl>
    <w:p w14:paraId="5C8443C1" w14:textId="502C1A9B" w:rsidR="000B3FB3" w:rsidRDefault="000B3FB3"/>
    <w:p w14:paraId="43872275" w14:textId="77777777" w:rsidR="001F7B1D" w:rsidRDefault="001F7B1D">
      <w:pPr>
        <w:rPr>
          <w:b/>
          <w:bCs/>
        </w:rPr>
      </w:pPr>
      <w:r>
        <w:rPr>
          <w:b/>
          <w:bCs/>
        </w:rPr>
        <w:br w:type="page"/>
      </w:r>
    </w:p>
    <w:p w14:paraId="7BD8DA81" w14:textId="4CE7619B" w:rsidR="00003FBD" w:rsidRDefault="00003FBD" w:rsidP="007C5511">
      <w:pPr>
        <w:rPr>
          <w:b/>
          <w:bCs/>
        </w:rPr>
      </w:pPr>
    </w:p>
    <w:tbl>
      <w:tblPr>
        <w:tblW w:w="387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6795"/>
      </w:tblGrid>
      <w:tr w:rsidR="00F11852" w:rsidRPr="00005DC5" w14:paraId="27484130" w14:textId="77777777" w:rsidTr="00467F77">
        <w:trPr>
          <w:trHeight w:val="329"/>
        </w:trPr>
        <w:tc>
          <w:tcPr>
            <w:tcW w:w="5000" w:type="pct"/>
            <w:gridSpan w:val="2"/>
            <w:shd w:val="clear" w:color="auto" w:fill="auto"/>
            <w:noWrap/>
          </w:tcPr>
          <w:p w14:paraId="1018ECFC" w14:textId="374FE287" w:rsidR="00F11852" w:rsidRPr="00005DC5" w:rsidRDefault="00307A4D" w:rsidP="00467F77">
            <w:pPr>
              <w:spacing w:after="0"/>
              <w:rPr>
                <w:b/>
              </w:rPr>
            </w:pPr>
            <w:r>
              <w:rPr>
                <w:b/>
                <w:bCs/>
              </w:rPr>
              <w:t>Read</w:t>
            </w:r>
            <w:r w:rsidR="00F11852">
              <w:rPr>
                <w:b/>
                <w:bCs/>
              </w:rPr>
              <w:t xml:space="preserve"> c</w:t>
            </w:r>
            <w:r w:rsidR="00F11852" w:rsidRPr="00CA5760">
              <w:rPr>
                <w:b/>
                <w:bCs/>
              </w:rPr>
              <w:t>ode</w:t>
            </w:r>
            <w:r w:rsidR="00F11852">
              <w:rPr>
                <w:b/>
                <w:bCs/>
              </w:rPr>
              <w:t>s potentially indicative of cognitive impairment or memory loss</w:t>
            </w:r>
          </w:p>
        </w:tc>
      </w:tr>
      <w:tr w:rsidR="00F11852" w:rsidRPr="00005DC5" w14:paraId="47BC210A" w14:textId="77777777" w:rsidTr="00467F77">
        <w:trPr>
          <w:trHeight w:val="329"/>
        </w:trPr>
        <w:tc>
          <w:tcPr>
            <w:tcW w:w="811" w:type="pct"/>
            <w:shd w:val="clear" w:color="auto" w:fill="auto"/>
            <w:noWrap/>
          </w:tcPr>
          <w:p w14:paraId="19F98669" w14:textId="77777777" w:rsidR="00F11852" w:rsidRPr="00005DC5" w:rsidRDefault="00F11852" w:rsidP="00467F77">
            <w:pPr>
              <w:spacing w:after="0"/>
              <w:rPr>
                <w:b/>
              </w:rPr>
            </w:pPr>
            <w:r>
              <w:rPr>
                <w:b/>
              </w:rPr>
              <w:t>Read c</w:t>
            </w:r>
            <w:r w:rsidRPr="00005DC5">
              <w:rPr>
                <w:b/>
              </w:rPr>
              <w:t>ode</w:t>
            </w:r>
          </w:p>
        </w:tc>
        <w:tc>
          <w:tcPr>
            <w:tcW w:w="4189" w:type="pct"/>
            <w:shd w:val="clear" w:color="auto" w:fill="auto"/>
            <w:noWrap/>
          </w:tcPr>
          <w:p w14:paraId="14A637EC" w14:textId="77777777" w:rsidR="00F11852" w:rsidRPr="00005DC5" w:rsidRDefault="00F11852" w:rsidP="00467F77">
            <w:pPr>
              <w:spacing w:after="0"/>
              <w:rPr>
                <w:b/>
              </w:rPr>
            </w:pPr>
            <w:r w:rsidRPr="00005DC5">
              <w:rPr>
                <w:b/>
              </w:rPr>
              <w:t>Description</w:t>
            </w:r>
          </w:p>
        </w:tc>
      </w:tr>
      <w:tr w:rsidR="00B53B4B" w:rsidRPr="00B53B4B" w14:paraId="38435FA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C3DD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23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D521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O/E - mentally confused</w:t>
            </w:r>
          </w:p>
        </w:tc>
      </w:tr>
      <w:tr w:rsidR="00B53B4B" w:rsidRPr="00B53B4B" w14:paraId="1C2CC14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84F1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232.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F40F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O/E - confused</w:t>
            </w:r>
          </w:p>
        </w:tc>
      </w:tr>
      <w:tr w:rsidR="00B53B4B" w:rsidRPr="00B53B4B" w14:paraId="37D26AA6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0012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23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8599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O/E - delirious</w:t>
            </w:r>
          </w:p>
        </w:tc>
      </w:tr>
      <w:tr w:rsidR="00B53B4B" w:rsidRPr="00B53B4B" w14:paraId="03B73D6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225E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4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46F8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onfused</w:t>
            </w:r>
          </w:p>
        </w:tc>
      </w:tr>
      <w:tr w:rsidR="00B53B4B" w:rsidRPr="00B53B4B" w14:paraId="1B2B300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441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41.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06F5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onfusion</w:t>
            </w:r>
          </w:p>
        </w:tc>
      </w:tr>
      <w:tr w:rsidR="00B53B4B" w:rsidRPr="00B53B4B" w14:paraId="029835B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F09F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4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EE94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Disorientated in time</w:t>
            </w:r>
          </w:p>
        </w:tc>
      </w:tr>
      <w:tr w:rsidR="00B53B4B" w:rsidRPr="00B53B4B" w14:paraId="2ABE737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2718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1B1a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AD23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oor auditory sequential memory</w:t>
            </w:r>
          </w:p>
        </w:tc>
      </w:tr>
      <w:tr w:rsidR="00B53B4B" w:rsidRPr="00B53B4B" w14:paraId="744C542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2D1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1B1A.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5787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loss symptom</w:t>
            </w:r>
          </w:p>
        </w:tc>
      </w:tr>
      <w:tr w:rsidR="00B53B4B" w:rsidRPr="00B53B4B" w14:paraId="770A6AB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49EF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1B1A.1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2C13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disturbance</w:t>
            </w:r>
          </w:p>
        </w:tc>
      </w:tr>
      <w:tr w:rsidR="00B53B4B" w:rsidRPr="00B53B4B" w14:paraId="6956147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DAAE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1B1Y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23C7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oor visual sequential memory</w:t>
            </w:r>
          </w:p>
        </w:tc>
      </w:tr>
      <w:tr w:rsidR="00B53B4B" w:rsidRPr="00B53B4B" w14:paraId="19C0CD5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D044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1S2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933B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Disturbance of memory for order of events</w:t>
            </w:r>
          </w:p>
        </w:tc>
      </w:tr>
      <w:tr w:rsidR="00B53B4B" w:rsidRPr="00B53B4B" w14:paraId="4FA6198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34E3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4.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D51C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O/E - disorientated</w:t>
            </w:r>
          </w:p>
        </w:tc>
      </w:tr>
      <w:tr w:rsidR="00B53B4B" w:rsidRPr="00B53B4B" w14:paraId="4D48A5A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F182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E.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E798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ognitive decline</w:t>
            </w:r>
          </w:p>
        </w:tc>
      </w:tr>
      <w:tr w:rsidR="00B53B4B" w:rsidRPr="00B53B4B" w14:paraId="68BDCDC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6E1C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G.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B79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ful</w:t>
            </w:r>
          </w:p>
        </w:tc>
      </w:tr>
      <w:tr w:rsidR="00B53B4B" w:rsidRPr="00B53B4B" w14:paraId="033EA0D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C8A5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8H.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4CC4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ntally vague</w:t>
            </w:r>
          </w:p>
        </w:tc>
      </w:tr>
      <w:tr w:rsidR="00B53B4B" w:rsidRPr="00B53B4B" w14:paraId="01267B1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DC73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29J4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FE0F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O/E - sensory inattention</w:t>
            </w:r>
          </w:p>
        </w:tc>
      </w:tr>
      <w:tr w:rsidR="00B53B4B" w:rsidRPr="00B53B4B" w14:paraId="6719C16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D18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1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F46B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: own age not known</w:t>
            </w:r>
          </w:p>
        </w:tc>
      </w:tr>
      <w:tr w:rsidR="00B53B4B" w:rsidRPr="00B53B4B" w14:paraId="73C6C084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7BE8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2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5533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: present time not known</w:t>
            </w:r>
          </w:p>
        </w:tc>
      </w:tr>
      <w:tr w:rsidR="00B53B4B" w:rsidRPr="00B53B4B" w14:paraId="663BB48F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901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3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8EA92" w14:textId="26C49108" w:rsidR="00B53B4B" w:rsidRPr="00B53B4B" w:rsidRDefault="00B53B4B" w:rsidP="00B53B4B">
            <w:pPr>
              <w:spacing w:after="0" w:line="240" w:lineRule="auto"/>
            </w:pPr>
            <w:r w:rsidRPr="00B53B4B">
              <w:t>Memory: present place not kn</w:t>
            </w:r>
            <w:r>
              <w:t>o</w:t>
            </w:r>
            <w:r w:rsidRPr="00B53B4B">
              <w:t>wn</w:t>
            </w:r>
          </w:p>
        </w:tc>
      </w:tr>
      <w:tr w:rsidR="00B53B4B" w:rsidRPr="00B53B4B" w14:paraId="4C43ED7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AC3C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4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50CA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: present year not known</w:t>
            </w:r>
          </w:p>
        </w:tc>
      </w:tr>
      <w:tr w:rsidR="00B53B4B" w:rsidRPr="00B53B4B" w14:paraId="4004F91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A76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5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60AB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: own DOB not known</w:t>
            </w:r>
          </w:p>
        </w:tc>
      </w:tr>
      <w:tr w:rsidR="00B53B4B" w:rsidRPr="00B53B4B" w14:paraId="4119518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4208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6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1821B" w14:textId="5DFCAE21" w:rsidR="00B53B4B" w:rsidRPr="00B53B4B" w:rsidRDefault="00B53B4B" w:rsidP="00B53B4B">
            <w:pPr>
              <w:spacing w:after="0" w:line="240" w:lineRule="auto"/>
            </w:pPr>
            <w:r w:rsidRPr="00B53B4B">
              <w:t>Memory: present month not kn</w:t>
            </w:r>
            <w:r>
              <w:t>o</w:t>
            </w:r>
            <w:r w:rsidRPr="00B53B4B">
              <w:t>wn</w:t>
            </w:r>
          </w:p>
        </w:tc>
      </w:tr>
      <w:tr w:rsidR="00B53B4B" w:rsidRPr="00B53B4B" w14:paraId="1D059AC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A5EE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7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84F43" w14:textId="2A7284E7" w:rsidR="00B53B4B" w:rsidRPr="00B53B4B" w:rsidRDefault="00B53B4B" w:rsidP="00B53B4B">
            <w:pPr>
              <w:spacing w:after="0" w:line="240" w:lineRule="auto"/>
            </w:pPr>
            <w:r w:rsidRPr="00B53B4B">
              <w:t>Memory: important event not kn</w:t>
            </w:r>
            <w:r>
              <w:t>own</w:t>
            </w:r>
          </w:p>
        </w:tc>
      </w:tr>
      <w:tr w:rsidR="00B53B4B" w:rsidRPr="00B53B4B" w14:paraId="269E294F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F8B2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8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10BF" w14:textId="5F1703F5" w:rsidR="00B53B4B" w:rsidRPr="00B53B4B" w:rsidRDefault="00B53B4B" w:rsidP="00B53B4B">
            <w:pPr>
              <w:spacing w:after="0" w:line="240" w:lineRule="auto"/>
            </w:pPr>
            <w:r w:rsidRPr="00B53B4B">
              <w:t xml:space="preserve">Memory: </w:t>
            </w:r>
            <w:proofErr w:type="spellStart"/>
            <w:r w:rsidRPr="00B53B4B">
              <w:t>import.person</w:t>
            </w:r>
            <w:proofErr w:type="spellEnd"/>
            <w:r w:rsidRPr="00B53B4B">
              <w:t xml:space="preserve"> not kn</w:t>
            </w:r>
            <w:r>
              <w:t>o</w:t>
            </w:r>
            <w:r w:rsidRPr="00B53B4B">
              <w:t>wn</w:t>
            </w:r>
          </w:p>
        </w:tc>
      </w:tr>
      <w:tr w:rsidR="00B53B4B" w:rsidRPr="00B53B4B" w14:paraId="564A835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37ED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9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5A7F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: count down unsuccess.</w:t>
            </w:r>
          </w:p>
        </w:tc>
      </w:tr>
      <w:tr w:rsidR="00B53B4B" w:rsidRPr="00B53B4B" w14:paraId="7F618D1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09D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A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D018E" w14:textId="77777777" w:rsidR="00B53B4B" w:rsidRPr="00B53B4B" w:rsidRDefault="00B53B4B" w:rsidP="00B53B4B">
            <w:pPr>
              <w:spacing w:after="0" w:line="240" w:lineRule="auto"/>
            </w:pPr>
            <w:r w:rsidRPr="00B53B4B">
              <w:t xml:space="preserve">Memory: address recall </w:t>
            </w:r>
            <w:proofErr w:type="spellStart"/>
            <w:r w:rsidRPr="00B53B4B">
              <w:t>unsucc</w:t>
            </w:r>
            <w:proofErr w:type="spellEnd"/>
            <w:r w:rsidRPr="00B53B4B">
              <w:t>.</w:t>
            </w:r>
          </w:p>
        </w:tc>
      </w:tr>
      <w:tr w:rsidR="00B53B4B" w:rsidRPr="00B53B4B" w14:paraId="54240336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F53E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E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35C2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GDS level 2 - very mild cognitive decline</w:t>
            </w:r>
          </w:p>
        </w:tc>
      </w:tr>
      <w:tr w:rsidR="00B53B4B" w:rsidRPr="00B53B4B" w14:paraId="26D6BDE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C18C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E2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E5F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GDS level 3 - mild cognitive decline</w:t>
            </w:r>
          </w:p>
        </w:tc>
      </w:tr>
      <w:tr w:rsidR="00B53B4B" w:rsidRPr="00B53B4B" w14:paraId="41E718D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1A2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E3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88F8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GDS level 4 - moderate cognitive decline</w:t>
            </w:r>
          </w:p>
        </w:tc>
      </w:tr>
      <w:tr w:rsidR="00B53B4B" w:rsidRPr="00B53B4B" w14:paraId="1E7DC0D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DD8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E4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3129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GDS level 5 - moderately severe cognitive decline</w:t>
            </w:r>
          </w:p>
        </w:tc>
      </w:tr>
      <w:tr w:rsidR="00B53B4B" w:rsidRPr="00B53B4B" w14:paraId="2A86103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BCD9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E5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B4A1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GDS level 6 - severe cognitive decline</w:t>
            </w:r>
          </w:p>
        </w:tc>
      </w:tr>
      <w:tr w:rsidR="00B53B4B" w:rsidRPr="00B53B4B" w14:paraId="42DBE18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9399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3AE6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247D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GDS level 7 - very severe cognitive decline</w:t>
            </w:r>
          </w:p>
        </w:tc>
      </w:tr>
      <w:tr w:rsidR="00B53B4B" w:rsidRPr="00B53B4B" w14:paraId="5196A77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87FD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8BIk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E307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atient forgets to take medication</w:t>
            </w:r>
          </w:p>
        </w:tc>
      </w:tr>
      <w:tr w:rsidR="00B53B4B" w:rsidRPr="00B53B4B" w14:paraId="1CC217F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25BD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8HTY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A0D0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eferral to memory clinic</w:t>
            </w:r>
          </w:p>
        </w:tc>
      </w:tr>
      <w:tr w:rsidR="00B53B4B" w:rsidRPr="00B53B4B" w14:paraId="209ACA1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F0DF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9Nk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79A6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een in memory clinic</w:t>
            </w:r>
          </w:p>
        </w:tc>
      </w:tr>
      <w:tr w:rsidR="00B53B4B" w:rsidRPr="00B53B4B" w14:paraId="2B5C3E5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7697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7D1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cute confusional state</w:t>
            </w:r>
          </w:p>
        </w:tc>
      </w:tr>
      <w:tr w:rsidR="00B53B4B" w:rsidRPr="00B53B4B" w14:paraId="5DF8F3F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11DF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.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6B48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Delirium - acute organic</w:t>
            </w:r>
          </w:p>
        </w:tc>
      </w:tr>
      <w:tr w:rsidR="00B53B4B" w:rsidRPr="00B53B4B" w14:paraId="2F84E52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5134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.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EAA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Toxic confusional state</w:t>
            </w:r>
          </w:p>
        </w:tc>
      </w:tr>
      <w:tr w:rsidR="00B53B4B" w:rsidRPr="00B53B4B" w14:paraId="0EE5B41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8287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0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53D8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cute confusional state, post traumatic</w:t>
            </w:r>
          </w:p>
        </w:tc>
      </w:tr>
      <w:tr w:rsidR="00B53B4B" w:rsidRPr="00B53B4B" w14:paraId="6916DC2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AA69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1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506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cute confusional state, of infective origin</w:t>
            </w:r>
          </w:p>
        </w:tc>
      </w:tr>
      <w:tr w:rsidR="00B53B4B" w:rsidRPr="00B53B4B" w14:paraId="3536C12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7A2B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2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762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, of endocrine origin</w:t>
            </w:r>
          </w:p>
        </w:tc>
      </w:tr>
      <w:tr w:rsidR="00B53B4B" w:rsidRPr="00B53B4B" w14:paraId="3DF320A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D199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3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A70B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cute confusional state, of metabolic origin</w:t>
            </w:r>
          </w:p>
        </w:tc>
      </w:tr>
      <w:tr w:rsidR="00B53B4B" w:rsidRPr="00B53B4B" w14:paraId="015F1DC5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8906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4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8317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cute confusional state, of cerebrovascular origin</w:t>
            </w:r>
          </w:p>
        </w:tc>
      </w:tr>
      <w:tr w:rsidR="00B53B4B" w:rsidRPr="00B53B4B" w14:paraId="1615D8F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5B92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0z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BE10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cute confusional state NOS</w:t>
            </w:r>
          </w:p>
        </w:tc>
      </w:tr>
      <w:tr w:rsidR="00B53B4B" w:rsidRPr="00B53B4B" w14:paraId="61BD825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221E6" w14:textId="77777777" w:rsidR="00B53B4B" w:rsidRPr="00B53B4B" w:rsidRDefault="00B53B4B" w:rsidP="00B53B4B">
            <w:pPr>
              <w:spacing w:after="0" w:line="240" w:lineRule="auto"/>
            </w:pPr>
            <w:r w:rsidRPr="00B53B4B">
              <w:lastRenderedPageBreak/>
              <w:t>E03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B530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</w:t>
            </w:r>
          </w:p>
        </w:tc>
      </w:tr>
      <w:tr w:rsidR="00B53B4B" w:rsidRPr="00B53B4B" w14:paraId="2D6E1B0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E506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1.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F182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Delirium - subacute organic</w:t>
            </w:r>
          </w:p>
        </w:tc>
      </w:tr>
      <w:tr w:rsidR="00B53B4B" w:rsidRPr="00B53B4B" w14:paraId="4DE111D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FE8C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10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2298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, post traumatic</w:t>
            </w:r>
          </w:p>
        </w:tc>
      </w:tr>
      <w:tr w:rsidR="00B53B4B" w:rsidRPr="00B53B4B" w14:paraId="05BE228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5419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11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2F0D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, of infective origin</w:t>
            </w:r>
          </w:p>
        </w:tc>
      </w:tr>
      <w:tr w:rsidR="00B53B4B" w:rsidRPr="00B53B4B" w14:paraId="78BF983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003A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13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9383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, of metabolic origin</w:t>
            </w:r>
          </w:p>
        </w:tc>
      </w:tr>
      <w:tr w:rsidR="00B53B4B" w:rsidRPr="00B53B4B" w14:paraId="72A49C96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01D5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14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2BA5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, of cerebrovascular origin</w:t>
            </w:r>
          </w:p>
        </w:tc>
      </w:tr>
      <w:tr w:rsidR="00B53B4B" w:rsidRPr="00B53B4B" w14:paraId="2B4E8565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80AA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31z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E3CC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ubacute confusional state NOS</w:t>
            </w:r>
          </w:p>
        </w:tc>
      </w:tr>
      <w:tr w:rsidR="00B53B4B" w:rsidRPr="00B53B4B" w14:paraId="6059984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04B2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042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303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hronic confusional state</w:t>
            </w:r>
          </w:p>
        </w:tc>
      </w:tr>
      <w:tr w:rsidR="00B53B4B" w:rsidRPr="00B53B4B" w14:paraId="49B3DF4F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4B88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132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73AB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eactive confusion</w:t>
            </w:r>
          </w:p>
        </w:tc>
      </w:tr>
      <w:tr w:rsidR="00B53B4B" w:rsidRPr="00B53B4B" w14:paraId="00DB0DB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AC45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2A10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A69D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ild memory disturbance</w:t>
            </w:r>
          </w:p>
        </w:tc>
      </w:tr>
      <w:tr w:rsidR="00B53B4B" w:rsidRPr="00B53B4B" w14:paraId="28E41A6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ABAB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2A11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9DB0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Organic memory impairment</w:t>
            </w:r>
          </w:p>
        </w:tc>
      </w:tr>
      <w:tr w:rsidR="00B53B4B" w:rsidRPr="00B53B4B" w14:paraId="5239C05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65F4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1E98E" w14:textId="77777777" w:rsidR="00B53B4B" w:rsidRPr="00B53B4B" w:rsidRDefault="00B53B4B" w:rsidP="00B53B4B">
            <w:pPr>
              <w:spacing w:after="0" w:line="240" w:lineRule="auto"/>
            </w:pPr>
            <w:r w:rsidRPr="00B53B4B">
              <w:t xml:space="preserve">[X]Delirium, not induced by </w:t>
            </w:r>
            <w:proofErr w:type="spellStart"/>
            <w:r w:rsidRPr="00B53B4B">
              <w:t>alcohol+other</w:t>
            </w:r>
            <w:proofErr w:type="spellEnd"/>
            <w:r w:rsidRPr="00B53B4B">
              <w:t xml:space="preserve"> psychoactive subs</w:t>
            </w:r>
          </w:p>
        </w:tc>
      </w:tr>
      <w:tr w:rsidR="00B53B4B" w:rsidRPr="00B53B4B" w14:paraId="3104E34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3FC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.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B505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Acute / subacute brain syndrome</w:t>
            </w:r>
          </w:p>
        </w:tc>
      </w:tr>
      <w:tr w:rsidR="00B53B4B" w:rsidRPr="00B53B4B" w14:paraId="25C02C6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103C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.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B887F" w14:textId="77777777" w:rsidR="00B53B4B" w:rsidRPr="00B53B4B" w:rsidRDefault="00B53B4B" w:rsidP="00B53B4B">
            <w:pPr>
              <w:spacing w:after="0" w:line="240" w:lineRule="auto"/>
            </w:pPr>
            <w:r w:rsidRPr="00B53B4B">
              <w:t xml:space="preserve">[X]Acute / subacute confusional state, </w:t>
            </w:r>
            <w:proofErr w:type="spellStart"/>
            <w:r w:rsidRPr="00B53B4B">
              <w:t>nonalcoholic</w:t>
            </w:r>
            <w:proofErr w:type="spellEnd"/>
          </w:p>
        </w:tc>
      </w:tr>
      <w:tr w:rsidR="00B53B4B" w:rsidRPr="00FC1ACF" w14:paraId="67083D6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3609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.1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CD159" w14:textId="77777777" w:rsidR="00B53B4B" w:rsidRPr="00B53B4B" w:rsidRDefault="00B53B4B" w:rsidP="00B53B4B">
            <w:pPr>
              <w:spacing w:after="0" w:line="240" w:lineRule="auto"/>
              <w:rPr>
                <w:lang w:val="fr-FR"/>
              </w:rPr>
            </w:pPr>
            <w:r w:rsidRPr="00B53B4B">
              <w:rPr>
                <w:lang w:val="fr-FR"/>
              </w:rPr>
              <w:t xml:space="preserve">[X]Acute / </w:t>
            </w:r>
            <w:proofErr w:type="spellStart"/>
            <w:r w:rsidRPr="00B53B4B">
              <w:rPr>
                <w:lang w:val="fr-FR"/>
              </w:rPr>
              <w:t>subacute</w:t>
            </w:r>
            <w:proofErr w:type="spellEnd"/>
            <w:r w:rsidRPr="00B53B4B">
              <w:rPr>
                <w:lang w:val="fr-FR"/>
              </w:rPr>
              <w:t xml:space="preserve"> </w:t>
            </w:r>
            <w:proofErr w:type="spellStart"/>
            <w:r w:rsidRPr="00B53B4B">
              <w:rPr>
                <w:lang w:val="fr-FR"/>
              </w:rPr>
              <w:t>infective</w:t>
            </w:r>
            <w:proofErr w:type="spellEnd"/>
            <w:r w:rsidRPr="00B53B4B">
              <w:rPr>
                <w:lang w:val="fr-FR"/>
              </w:rPr>
              <w:t xml:space="preserve"> </w:t>
            </w:r>
            <w:proofErr w:type="spellStart"/>
            <w:r w:rsidRPr="00B53B4B">
              <w:rPr>
                <w:lang w:val="fr-FR"/>
              </w:rPr>
              <w:t>psychosis</w:t>
            </w:r>
            <w:proofErr w:type="spellEnd"/>
          </w:p>
        </w:tc>
      </w:tr>
      <w:tr w:rsidR="00B53B4B" w:rsidRPr="00B53B4B" w14:paraId="5592E4A6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FB0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.14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6CD6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Acute / subacute organic reaction</w:t>
            </w:r>
          </w:p>
        </w:tc>
      </w:tr>
      <w:tr w:rsidR="00B53B4B" w:rsidRPr="00B53B4B" w14:paraId="480863F5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A944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.15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7A88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Acute / subacute psycho-organic reaction</w:t>
            </w:r>
          </w:p>
        </w:tc>
      </w:tr>
      <w:tr w:rsidR="00B53B4B" w:rsidRPr="00B53B4B" w14:paraId="777C2795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F9AF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0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83A2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Delirium not superimposed on dementia, so described</w:t>
            </w:r>
          </w:p>
        </w:tc>
      </w:tr>
      <w:tr w:rsidR="00B53B4B" w:rsidRPr="00B53B4B" w14:paraId="218EDD1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868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y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0A53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Other delirium</w:t>
            </w:r>
          </w:p>
        </w:tc>
      </w:tr>
      <w:tr w:rsidR="00B53B4B" w:rsidRPr="00B53B4B" w14:paraId="53DB814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37D7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y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1F39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Delirium of mixed origin</w:t>
            </w:r>
          </w:p>
        </w:tc>
      </w:tr>
      <w:tr w:rsidR="00B53B4B" w:rsidRPr="00B53B4B" w14:paraId="37CE73D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BC1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4z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C824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Delirium, unspecified</w:t>
            </w:r>
          </w:p>
        </w:tc>
      </w:tr>
      <w:tr w:rsidR="00B53B4B" w:rsidRPr="00B53B4B" w14:paraId="366BDA4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E289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057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6FE0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Mild cognitive disorder</w:t>
            </w:r>
          </w:p>
        </w:tc>
      </w:tr>
      <w:tr w:rsidR="00B53B4B" w:rsidRPr="00B53B4B" w14:paraId="77054B4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10B0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Eu44y1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067A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Psychogenic confusion</w:t>
            </w:r>
          </w:p>
        </w:tc>
      </w:tr>
      <w:tr w:rsidR="00B53B4B" w:rsidRPr="00B53B4B" w14:paraId="46522C4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6F85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009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1352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D]Confusion</w:t>
            </w:r>
          </w:p>
        </w:tc>
      </w:tr>
      <w:tr w:rsidR="00B53B4B" w:rsidRPr="00B53B4B" w14:paraId="339B6A6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9A8B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009.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93C4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D] Senile confusion</w:t>
            </w:r>
          </w:p>
        </w:tc>
      </w:tr>
      <w:tr w:rsidR="00B53B4B" w:rsidRPr="00B53B4B" w14:paraId="511CA94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EB1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0090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11DB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D]Toxic confusional state</w:t>
            </w:r>
          </w:p>
        </w:tc>
      </w:tr>
      <w:tr w:rsidR="00B53B4B" w:rsidRPr="00B53B4B" w14:paraId="6092FC8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7C9E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00z0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AC34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D]Memory deficit</w:t>
            </w:r>
          </w:p>
        </w:tc>
      </w:tr>
      <w:tr w:rsidR="00B53B4B" w:rsidRPr="00B53B4B" w14:paraId="456F556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F5AB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00zX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79A8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D]Disorientation, unspecified</w:t>
            </w:r>
          </w:p>
        </w:tc>
      </w:tr>
      <w:tr w:rsidR="00B53B4B" w:rsidRPr="00B53B4B" w14:paraId="3442BA1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B472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yu5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55FA3" w14:textId="77777777" w:rsidR="00B53B4B" w:rsidRPr="00B53B4B" w:rsidRDefault="00B53B4B" w:rsidP="00B53B4B">
            <w:pPr>
              <w:spacing w:after="0" w:line="240" w:lineRule="auto"/>
            </w:pPr>
            <w:r w:rsidRPr="00B53B4B">
              <w:t xml:space="preserve">[X]Symptoms/signs </w:t>
            </w:r>
            <w:proofErr w:type="spellStart"/>
            <w:r w:rsidRPr="00B53B4B">
              <w:t>inv</w:t>
            </w:r>
            <w:proofErr w:type="spellEnd"/>
            <w:r w:rsidRPr="00B53B4B">
              <w:t xml:space="preserve"> cognit, percept, emotion state &amp; </w:t>
            </w:r>
            <w:proofErr w:type="spellStart"/>
            <w:r w:rsidRPr="00B53B4B">
              <w:t>behav</w:t>
            </w:r>
            <w:proofErr w:type="spellEnd"/>
          </w:p>
        </w:tc>
      </w:tr>
      <w:tr w:rsidR="00B53B4B" w:rsidRPr="00B53B4B" w14:paraId="7C6162A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A084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yu51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D6D27" w14:textId="77777777" w:rsidR="00B53B4B" w:rsidRPr="00B53B4B" w:rsidRDefault="00B53B4B" w:rsidP="00B53B4B">
            <w:pPr>
              <w:spacing w:after="0" w:line="240" w:lineRule="auto"/>
            </w:pPr>
            <w:r w:rsidRPr="00B53B4B">
              <w:t xml:space="preserve">[X]Oth &amp; </w:t>
            </w:r>
            <w:proofErr w:type="spellStart"/>
            <w:r w:rsidRPr="00B53B4B">
              <w:t>unspec</w:t>
            </w:r>
            <w:proofErr w:type="spellEnd"/>
            <w:r w:rsidRPr="00B53B4B">
              <w:t xml:space="preserve"> symptom/sign </w:t>
            </w:r>
            <w:proofErr w:type="spellStart"/>
            <w:r w:rsidRPr="00B53B4B">
              <w:t>involv</w:t>
            </w:r>
            <w:proofErr w:type="spellEnd"/>
            <w:r w:rsidRPr="00B53B4B">
              <w:t xml:space="preserve"> cognit </w:t>
            </w:r>
            <w:proofErr w:type="spellStart"/>
            <w:r w:rsidRPr="00B53B4B">
              <w:t>funct</w:t>
            </w:r>
            <w:proofErr w:type="spellEnd"/>
            <w:r w:rsidRPr="00B53B4B">
              <w:t>/awareness</w:t>
            </w:r>
          </w:p>
        </w:tc>
      </w:tr>
      <w:tr w:rsidR="00B53B4B" w:rsidRPr="00B53B4B" w14:paraId="31CF8C7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3B49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Ryu57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480D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[X]Disorientation, unspecified</w:t>
            </w:r>
          </w:p>
        </w:tc>
      </w:tr>
      <w:tr w:rsidR="00B53B4B" w:rsidRPr="00B53B4B" w14:paraId="07801A5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CEC2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A13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D5B9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skills training</w:t>
            </w:r>
          </w:p>
        </w:tc>
      </w:tr>
      <w:tr w:rsidR="00B53B4B" w:rsidRPr="00B53B4B" w14:paraId="10B99FD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E20B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A15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ADCE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retraining</w:t>
            </w:r>
          </w:p>
        </w:tc>
      </w:tr>
      <w:tr w:rsidR="00B53B4B" w:rsidRPr="00B53B4B" w14:paraId="13FB6AE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6338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1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2B66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mpaired cognition</w:t>
            </w:r>
          </w:p>
        </w:tc>
      </w:tr>
      <w:tr w:rsidR="00B53B4B" w:rsidRPr="00B53B4B" w14:paraId="3A2DA4F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D43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22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A39F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sounds</w:t>
            </w:r>
          </w:p>
        </w:tc>
      </w:tr>
      <w:tr w:rsidR="00B53B4B" w:rsidRPr="00B53B4B" w14:paraId="27A8B57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EB6C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A1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7C83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solated memory skills</w:t>
            </w:r>
          </w:p>
        </w:tc>
      </w:tr>
      <w:tr w:rsidR="00B53B4B" w:rsidRPr="00B53B4B" w14:paraId="1D47CEB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6FED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4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A1DD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loss symptom</w:t>
            </w:r>
          </w:p>
        </w:tc>
      </w:tr>
      <w:tr w:rsidR="00B53B4B" w:rsidRPr="00B53B4B" w14:paraId="4E12CE7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24E3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414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B15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disturbance</w:t>
            </w:r>
          </w:p>
        </w:tc>
      </w:tr>
      <w:tr w:rsidR="00B53B4B" w:rsidRPr="00B53B4B" w14:paraId="4672749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6803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415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2B76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Loss of memory</w:t>
            </w:r>
          </w:p>
        </w:tc>
      </w:tr>
      <w:tr w:rsidR="00B53B4B" w:rsidRPr="00B53B4B" w14:paraId="0843995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0532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5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1ACE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ful</w:t>
            </w:r>
          </w:p>
        </w:tc>
      </w:tr>
      <w:tr w:rsidR="00B53B4B" w:rsidRPr="00B53B4B" w14:paraId="479DEE8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ECD5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6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84C8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loss</w:t>
            </w:r>
          </w:p>
        </w:tc>
      </w:tr>
      <w:tr w:rsidR="00B53B4B" w:rsidRPr="00B53B4B" w14:paraId="25574B8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39B9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6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3AED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gone</w:t>
            </w:r>
          </w:p>
        </w:tc>
      </w:tr>
      <w:tr w:rsidR="00B53B4B" w:rsidRPr="00B53B4B" w14:paraId="03DBBD1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9DA6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61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B8EA3" w14:textId="77777777" w:rsidR="00B53B4B" w:rsidRPr="00B53B4B" w:rsidRDefault="00B53B4B" w:rsidP="00B53B4B">
            <w:pPr>
              <w:spacing w:after="0" w:line="240" w:lineRule="auto"/>
            </w:pPr>
            <w:proofErr w:type="spellStart"/>
            <w:r w:rsidRPr="00B53B4B">
              <w:t>Dysmnesia</w:t>
            </w:r>
            <w:proofErr w:type="spellEnd"/>
          </w:p>
        </w:tc>
      </w:tr>
      <w:tr w:rsidR="00B53B4B" w:rsidRPr="00B53B4B" w14:paraId="086BB64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0CAF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615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D38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Loss of memory</w:t>
            </w:r>
          </w:p>
        </w:tc>
      </w:tr>
      <w:tr w:rsidR="00B53B4B" w:rsidRPr="00B53B4B" w14:paraId="52D6E68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D2EA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616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329C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LOM - Loss of memory</w:t>
            </w:r>
          </w:p>
        </w:tc>
      </w:tr>
      <w:tr w:rsidR="00B53B4B" w:rsidRPr="00B53B4B" w14:paraId="6AE2324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783A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A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305C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mpairment of registration</w:t>
            </w:r>
          </w:p>
        </w:tc>
      </w:tr>
      <w:tr w:rsidR="00B53B4B" w:rsidRPr="00B53B4B" w14:paraId="782AC78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0DA5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A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4123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mpairment of working memory</w:t>
            </w:r>
          </w:p>
        </w:tc>
      </w:tr>
      <w:tr w:rsidR="00B53B4B" w:rsidRPr="00B53B4B" w14:paraId="349DD27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76B1" w14:textId="77777777" w:rsidR="00B53B4B" w:rsidRPr="00B53B4B" w:rsidRDefault="00B53B4B" w:rsidP="00B53B4B">
            <w:pPr>
              <w:spacing w:after="0" w:line="240" w:lineRule="auto"/>
            </w:pPr>
            <w:r w:rsidRPr="00B53B4B">
              <w:lastRenderedPageBreak/>
              <w:t>Z7CEA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4318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mpairment of immediate recall</w:t>
            </w:r>
          </w:p>
        </w:tc>
      </w:tr>
      <w:tr w:rsidR="00B53B4B" w:rsidRPr="00B53B4B" w14:paraId="6DBB03E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06DA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A1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BAFF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mpairment of primary memory</w:t>
            </w:r>
          </w:p>
        </w:tc>
      </w:tr>
      <w:tr w:rsidR="00B53B4B" w:rsidRPr="00B53B4B" w14:paraId="17296D1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0A47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B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1EE8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oor memory for remote events</w:t>
            </w:r>
          </w:p>
        </w:tc>
      </w:tr>
      <w:tr w:rsidR="00B53B4B" w:rsidRPr="00B53B4B" w14:paraId="6BB4562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AEB5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C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3363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Loss of memory for recent events</w:t>
            </w:r>
          </w:p>
        </w:tc>
      </w:tr>
      <w:tr w:rsidR="00B53B4B" w:rsidRPr="00B53B4B" w14:paraId="0B09946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A764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C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866B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No memory for recent events</w:t>
            </w:r>
          </w:p>
        </w:tc>
      </w:tr>
      <w:tr w:rsidR="00B53B4B" w:rsidRPr="00B53B4B" w14:paraId="6781399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5F4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H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9DAF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impairment</w:t>
            </w:r>
          </w:p>
        </w:tc>
      </w:tr>
      <w:tr w:rsidR="00B53B4B" w:rsidRPr="00B53B4B" w14:paraId="59D8D65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971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H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238C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dysfunction</w:t>
            </w:r>
          </w:p>
        </w:tc>
      </w:tr>
      <w:tr w:rsidR="00B53B4B" w:rsidRPr="00B53B4B" w14:paraId="43877486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40D0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H12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2A6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deficit</w:t>
            </w:r>
          </w:p>
        </w:tc>
      </w:tr>
      <w:tr w:rsidR="00B53B4B" w:rsidRPr="00B53B4B" w14:paraId="471C119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E15B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H13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4E46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Bad memory</w:t>
            </w:r>
          </w:p>
        </w:tc>
      </w:tr>
      <w:tr w:rsidR="00B53B4B" w:rsidRPr="00B53B4B" w14:paraId="2110031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BF8E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H14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91D2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problem</w:t>
            </w:r>
          </w:p>
        </w:tc>
      </w:tr>
      <w:tr w:rsidR="00B53B4B" w:rsidRPr="00B53B4B" w14:paraId="47DC3B7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2DD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H15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0C90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oor memory</w:t>
            </w:r>
          </w:p>
        </w:tc>
      </w:tr>
      <w:tr w:rsidR="00B53B4B" w:rsidRPr="00B53B4B" w14:paraId="1D7F325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1900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I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E5F6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ixes past with present</w:t>
            </w:r>
          </w:p>
        </w:tc>
      </w:tr>
      <w:tr w:rsidR="00B53B4B" w:rsidRPr="00B53B4B" w14:paraId="65E9E6F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9E19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J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E5A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lapses</w:t>
            </w:r>
          </w:p>
        </w:tc>
      </w:tr>
      <w:tr w:rsidR="00B53B4B" w:rsidRPr="00B53B4B" w14:paraId="548799D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DC36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K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F33E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inor memory lapses</w:t>
            </w:r>
          </w:p>
        </w:tc>
      </w:tr>
      <w:tr w:rsidR="00B53B4B" w:rsidRPr="00B53B4B" w14:paraId="30CE493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65E7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L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206D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ild memory disturbance</w:t>
            </w:r>
          </w:p>
        </w:tc>
      </w:tr>
      <w:tr w:rsidR="00B53B4B" w:rsidRPr="00B53B4B" w14:paraId="4BDF993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AAEC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M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FB0D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Distortion of memory</w:t>
            </w:r>
          </w:p>
        </w:tc>
      </w:tr>
      <w:tr w:rsidR="00B53B4B" w:rsidRPr="00B53B4B" w14:paraId="42CA59D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4E76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N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D7AB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onfabulation</w:t>
            </w:r>
          </w:p>
        </w:tc>
      </w:tr>
      <w:tr w:rsidR="00B53B4B" w:rsidRPr="00B53B4B" w14:paraId="4DB080F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256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N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1AD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Invents experiences to compensate for loss of memory</w:t>
            </w:r>
          </w:p>
        </w:tc>
      </w:tr>
      <w:tr w:rsidR="00B53B4B" w:rsidRPr="00B53B4B" w14:paraId="59B0CF8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FB1C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O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35B4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omentary confabulation</w:t>
            </w:r>
          </w:p>
        </w:tc>
      </w:tr>
      <w:tr w:rsidR="00B53B4B" w:rsidRPr="00B53B4B" w14:paraId="49A2CB0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5BAF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EP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18E0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antastical confabulation</w:t>
            </w:r>
          </w:p>
        </w:tc>
      </w:tr>
      <w:tr w:rsidR="00B53B4B" w:rsidRPr="00B53B4B" w14:paraId="5B4D2E6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4C57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2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E10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Has delayed recall</w:t>
            </w:r>
          </w:p>
        </w:tc>
      </w:tr>
      <w:tr w:rsidR="00B53B4B" w:rsidRPr="00B53B4B" w14:paraId="6BC6EFF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AA22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8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B7F7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oor short-term memory</w:t>
            </w:r>
          </w:p>
        </w:tc>
      </w:tr>
      <w:tr w:rsidR="00B53B4B" w:rsidRPr="00B53B4B" w14:paraId="238FAB74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1E0B4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8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635E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Short-term memory loss</w:t>
            </w:r>
          </w:p>
        </w:tc>
      </w:tr>
      <w:tr w:rsidR="00B53B4B" w:rsidRPr="00B53B4B" w14:paraId="22BF2827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1394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A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9B0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call random address at five minutes</w:t>
            </w:r>
          </w:p>
        </w:tc>
      </w:tr>
      <w:tr w:rsidR="00B53B4B" w:rsidRPr="00B53B4B" w14:paraId="617C515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41F5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a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2DE7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current year</w:t>
            </w:r>
          </w:p>
        </w:tc>
      </w:tr>
      <w:tr w:rsidR="00B53B4B" w:rsidRPr="00B53B4B" w14:paraId="64FC800D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A658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C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5D8D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call five digit number at five minutes</w:t>
            </w:r>
          </w:p>
        </w:tc>
      </w:tr>
      <w:tr w:rsidR="00B53B4B" w:rsidRPr="00B53B4B" w14:paraId="71D1DAA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92B0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e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4A59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name of current prime minister</w:t>
            </w:r>
          </w:p>
        </w:tc>
      </w:tr>
      <w:tr w:rsidR="00B53B4B" w:rsidRPr="00B53B4B" w14:paraId="4DEDA8BF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6346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F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4C16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was going to do</w:t>
            </w:r>
          </w:p>
        </w:tc>
      </w:tr>
      <w:tr w:rsidR="00B53B4B" w:rsidRPr="00B53B4B" w14:paraId="60273D7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D3CB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g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FF56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annot remember names of intimates</w:t>
            </w:r>
          </w:p>
        </w:tc>
      </w:tr>
      <w:tr w:rsidR="00B53B4B" w:rsidRPr="00B53B4B" w14:paraId="3EF7311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E33D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G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3DC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was going to say</w:t>
            </w:r>
          </w:p>
        </w:tc>
      </w:tr>
      <w:tr w:rsidR="00B53B4B" w:rsidRPr="00B53B4B" w14:paraId="794C5E0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24C5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h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7866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annot remember birth dates of children</w:t>
            </w:r>
          </w:p>
        </w:tc>
      </w:tr>
      <w:tr w:rsidR="00B53B4B" w:rsidRPr="00B53B4B" w14:paraId="1E3E35D5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13F3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H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2EBD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recent activities</w:t>
            </w:r>
          </w:p>
        </w:tc>
      </w:tr>
      <w:tr w:rsidR="00B53B4B" w:rsidRPr="00B53B4B" w14:paraId="279CB6A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3E2B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i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CE15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annot remember wedding anniversary</w:t>
            </w:r>
          </w:p>
        </w:tc>
      </w:tr>
      <w:tr w:rsidR="00B53B4B" w:rsidRPr="00B53B4B" w14:paraId="257EF53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9A9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I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F258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has just done</w:t>
            </w:r>
          </w:p>
        </w:tc>
      </w:tr>
      <w:tr w:rsidR="00B53B4B" w:rsidRPr="00B53B4B" w14:paraId="42E8717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15A8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J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CA7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has just said</w:t>
            </w:r>
          </w:p>
        </w:tc>
      </w:tr>
      <w:tr w:rsidR="00B53B4B" w:rsidRPr="00B53B4B" w14:paraId="2139BAF4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604B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K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112C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has just read</w:t>
            </w:r>
          </w:p>
        </w:tc>
      </w:tr>
      <w:tr w:rsidR="00B53B4B" w:rsidRPr="00B53B4B" w14:paraId="3FFD4D44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09FB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L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CAC5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has just seen</w:t>
            </w:r>
          </w:p>
        </w:tc>
      </w:tr>
      <w:tr w:rsidR="00B53B4B" w:rsidRPr="00B53B4B" w14:paraId="27CC8C7C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A0F9A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M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5885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Forgets what just heard</w:t>
            </w:r>
          </w:p>
        </w:tc>
      </w:tr>
      <w:tr w:rsidR="00B53B4B" w:rsidRPr="00B53B4B" w14:paraId="6BF4DCA6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E0E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O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2CA3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Poor long-term memory</w:t>
            </w:r>
          </w:p>
        </w:tc>
      </w:tr>
      <w:tr w:rsidR="00B53B4B" w:rsidRPr="00B53B4B" w14:paraId="2A5270D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B52B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O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1FE3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Long-term memory loss</w:t>
            </w:r>
          </w:p>
        </w:tc>
      </w:tr>
      <w:tr w:rsidR="00B53B4B" w:rsidRPr="00B53B4B" w14:paraId="29E3A41A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20305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q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AB6CC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motor skills</w:t>
            </w:r>
          </w:p>
        </w:tc>
      </w:tr>
      <w:tr w:rsidR="00B53B4B" w:rsidRPr="00B53B4B" w14:paraId="01B71C1E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B33D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Q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9F8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own date of birth</w:t>
            </w:r>
          </w:p>
        </w:tc>
      </w:tr>
      <w:tr w:rsidR="00B53B4B" w:rsidRPr="00B53B4B" w14:paraId="3DA9FDE3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E4ED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s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4555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new motor skills</w:t>
            </w:r>
          </w:p>
        </w:tc>
      </w:tr>
      <w:tr w:rsidR="00B53B4B" w:rsidRPr="00B53B4B" w14:paraId="11FBE880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B1C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S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AD22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own age</w:t>
            </w:r>
          </w:p>
        </w:tc>
      </w:tr>
      <w:tr w:rsidR="00B53B4B" w:rsidRPr="00B53B4B" w14:paraId="4389BE1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325EF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S11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2F47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Cannot remember own age</w:t>
            </w:r>
          </w:p>
        </w:tc>
      </w:tr>
      <w:tr w:rsidR="00B53B4B" w:rsidRPr="00B53B4B" w14:paraId="26474C81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7289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U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FBBE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day of the week</w:t>
            </w:r>
          </w:p>
        </w:tc>
      </w:tr>
      <w:tr w:rsidR="00B53B4B" w:rsidRPr="00B53B4B" w14:paraId="6303DE88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CEFFD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W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FA403" w14:textId="77777777" w:rsidR="00B53B4B" w:rsidRPr="00B53B4B" w:rsidRDefault="00B53B4B" w:rsidP="00B53B4B">
            <w:pPr>
              <w:spacing w:after="0" w:line="240" w:lineRule="auto"/>
            </w:pPr>
            <w:r w:rsidRPr="00B53B4B">
              <w:t>Unable to remember today's date</w:t>
            </w:r>
          </w:p>
        </w:tc>
      </w:tr>
      <w:tr w:rsidR="00B53B4B" w:rsidRPr="00B53B4B" w14:paraId="6F9A89C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CE046" w14:textId="77777777" w:rsidR="00B53B4B" w:rsidRPr="00B53B4B" w:rsidRDefault="00B53B4B" w:rsidP="00B53B4B">
            <w:pPr>
              <w:spacing w:after="0" w:line="240" w:lineRule="auto"/>
            </w:pPr>
            <w:r w:rsidRPr="00B53B4B">
              <w:lastRenderedPageBreak/>
              <w:t>Z7CFw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A13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aided by use of diary</w:t>
            </w:r>
          </w:p>
        </w:tc>
      </w:tr>
      <w:tr w:rsidR="00B53B4B" w:rsidRPr="00B53B4B" w14:paraId="3A71C10B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BDF48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x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1A0C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aided by use of labels</w:t>
            </w:r>
          </w:p>
        </w:tc>
      </w:tr>
      <w:tr w:rsidR="00B53B4B" w:rsidRPr="00B53B4B" w14:paraId="0B232D82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D7220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Fz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F192" w14:textId="77777777" w:rsidR="00B53B4B" w:rsidRPr="00B53B4B" w:rsidRDefault="00B53B4B" w:rsidP="00B53B4B">
            <w:pPr>
              <w:spacing w:after="0" w:line="240" w:lineRule="auto"/>
            </w:pPr>
            <w:r w:rsidRPr="00B53B4B">
              <w:t>Memory aided by use of lists</w:t>
            </w:r>
          </w:p>
        </w:tc>
      </w:tr>
      <w:tr w:rsidR="00B53B4B" w:rsidRPr="00B53B4B" w14:paraId="5F8A239F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581E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7CGP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68006" w14:textId="77777777" w:rsidR="00B53B4B" w:rsidRPr="00B53B4B" w:rsidRDefault="00B53B4B" w:rsidP="00B53B4B">
            <w:pPr>
              <w:spacing w:after="0" w:line="240" w:lineRule="auto"/>
            </w:pPr>
            <w:r w:rsidRPr="00B53B4B">
              <w:t>Delayed verbal memory</w:t>
            </w:r>
          </w:p>
        </w:tc>
      </w:tr>
      <w:tr w:rsidR="00B53B4B" w:rsidRPr="00B53B4B" w14:paraId="5408A6D9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56281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D113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0BD3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Auditory memory therapy</w:t>
            </w:r>
          </w:p>
        </w:tc>
      </w:tr>
      <w:tr w:rsidR="00B53B4B" w:rsidRPr="00B53B4B" w14:paraId="5B37DE45" w14:textId="77777777" w:rsidTr="00B53B4B">
        <w:trPr>
          <w:trHeight w:val="30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5BCEE" w14:textId="77777777" w:rsidR="00B53B4B" w:rsidRPr="00B53B4B" w:rsidRDefault="00B53B4B" w:rsidP="00B53B4B">
            <w:pPr>
              <w:spacing w:after="0" w:line="240" w:lineRule="auto"/>
            </w:pPr>
            <w:r w:rsidRPr="00B53B4B">
              <w:t>ZS3..00</w:t>
            </w:r>
          </w:p>
        </w:tc>
        <w:tc>
          <w:tcPr>
            <w:tcW w:w="4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DD817" w14:textId="77777777" w:rsidR="00B53B4B" w:rsidRPr="00B53B4B" w:rsidRDefault="00B53B4B" w:rsidP="00B53B4B">
            <w:pPr>
              <w:spacing w:after="0" w:line="240" w:lineRule="auto"/>
            </w:pPr>
            <w:r w:rsidRPr="00B53B4B">
              <w:t>Language-related cognitive disorder</w:t>
            </w:r>
          </w:p>
        </w:tc>
      </w:tr>
    </w:tbl>
    <w:p w14:paraId="5E8ADBA3" w14:textId="77777777" w:rsidR="00F11852" w:rsidRPr="00131391" w:rsidRDefault="00F11852" w:rsidP="007C5511">
      <w:pPr>
        <w:rPr>
          <w:b/>
          <w:bCs/>
        </w:rPr>
      </w:pPr>
    </w:p>
    <w:p w14:paraId="6352F1A5" w14:textId="1604BA41" w:rsidR="00F11852" w:rsidRDefault="00F11852">
      <w:r>
        <w:br w:type="page"/>
      </w:r>
    </w:p>
    <w:p w14:paraId="7F54C8FA" w14:textId="77777777" w:rsidR="00E748B8" w:rsidRDefault="00E748B8"/>
    <w:tbl>
      <w:tblPr>
        <w:tblW w:w="10120" w:type="dxa"/>
        <w:tblLook w:val="04A0" w:firstRow="1" w:lastRow="0" w:firstColumn="1" w:lastColumn="0" w:noHBand="0" w:noVBand="1"/>
      </w:tblPr>
      <w:tblGrid>
        <w:gridCol w:w="1117"/>
        <w:gridCol w:w="6123"/>
        <w:gridCol w:w="2880"/>
      </w:tblGrid>
      <w:tr w:rsidR="00E33141" w:rsidRPr="00E33141" w14:paraId="6FF7FCA9" w14:textId="77777777" w:rsidTr="000B3D6F">
        <w:trPr>
          <w:trHeight w:val="310"/>
        </w:trPr>
        <w:tc>
          <w:tcPr>
            <w:tcW w:w="10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6EFE" w14:textId="33059EB9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cstheme="minorHAnsi"/>
                <w:b/>
                <w:bCs/>
              </w:rPr>
              <w:t>Code</w:t>
            </w:r>
            <w:r w:rsidR="00307A4D">
              <w:rPr>
                <w:rFonts w:cstheme="minorHAnsi"/>
                <w:b/>
                <w:bCs/>
              </w:rPr>
              <w:t>s</w:t>
            </w:r>
            <w:r w:rsidRPr="00E33141">
              <w:rPr>
                <w:rFonts w:cstheme="minorHAnsi"/>
                <w:b/>
                <w:bCs/>
              </w:rPr>
              <w:t xml:space="preserve"> for excluded pre-existing conditions</w:t>
            </w:r>
          </w:p>
        </w:tc>
      </w:tr>
      <w:tr w:rsidR="00E33141" w:rsidRPr="00E33141" w14:paraId="73E366C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23C6" w14:textId="152BB8DB" w:rsidR="00E33141" w:rsidRPr="00E33141" w:rsidRDefault="00307A4D" w:rsidP="00E3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</w:t>
            </w:r>
            <w:r w:rsidR="00E33141" w:rsidRPr="00E3314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adcode</w:t>
            </w:r>
            <w:proofErr w:type="spellEnd"/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5088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D6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dition</w:t>
            </w:r>
          </w:p>
        </w:tc>
      </w:tr>
      <w:tr w:rsidR="00E33141" w:rsidRPr="00E33141" w14:paraId="41A9259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61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411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CE6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Jakob-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Cruetzfeldt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998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CJD</w:t>
            </w:r>
          </w:p>
        </w:tc>
      </w:tr>
      <w:tr w:rsidR="00E33141" w:rsidRPr="00E33141" w14:paraId="33EDE46B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DF4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1x7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B2C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Cerebral degeneration due to Jakob-Creutzfeldt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BC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CJD</w:t>
            </w:r>
          </w:p>
        </w:tc>
      </w:tr>
      <w:tr w:rsidR="0055161B" w:rsidRPr="00E33141" w14:paraId="242FD8F5" w14:textId="77777777" w:rsidTr="007F4E13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4B41" w14:textId="77777777" w:rsidR="0055161B" w:rsidRPr="00E33141" w:rsidRDefault="0055161B" w:rsidP="007F4E1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1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E642" w14:textId="77777777" w:rsidR="0055161B" w:rsidRPr="00E33141" w:rsidRDefault="0055161B" w:rsidP="007F4E1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Dementia in Creutzfeldt-Jakob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687" w14:textId="77777777" w:rsidR="0055161B" w:rsidRPr="00E33141" w:rsidRDefault="0055161B" w:rsidP="007F4E1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CJD</w:t>
            </w:r>
          </w:p>
        </w:tc>
      </w:tr>
      <w:tr w:rsidR="00E33141" w:rsidRPr="00E33141" w14:paraId="15244FC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1C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02y1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7E5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rug-induced dement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12F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rug induced dementia</w:t>
            </w:r>
          </w:p>
        </w:tc>
      </w:tr>
      <w:tr w:rsidR="00E33141" w:rsidRPr="00E33141" w14:paraId="07A7BBD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2CE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C3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9AA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positiv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AE2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EE8562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2C7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C4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2A7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test equivoc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475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6C04639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3BA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d5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65B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antibody/antigen (Duo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99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8B5798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52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h2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8B0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1 PC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64B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0FA68455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2C5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h9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395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proviral deoxyribonucleic acid polymerase chain rea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4EE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6DD2F98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5BE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j7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F75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1 nucleic acid dete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9A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C701AF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217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w3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8F4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RNA/DNA rati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31E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FE83AB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A1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W7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F9B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1 antibody leve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1D9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9F1C21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67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3W8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594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2 antibody leve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BCC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E5FD3E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57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J34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38E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viral loa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F6B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2554B5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D7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J35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9839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p24 antigen leve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45B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6C2C115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13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J3F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DC3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viral load by log ran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47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3944228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E6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JDT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BDB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serolog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F2A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4A3736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36F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4JDT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8C7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Rapid human immunodeficiency virus antibody tes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E6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C1F8CA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E6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65QA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646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IDS carri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98B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71E289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E8C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65VE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465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Notification of AID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99E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C6090D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D64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66j.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A50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monitori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CB7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61DC49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3E3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66j0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C304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annual review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00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E31AFF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584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9kl.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AFA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HIV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os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gen health check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serv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declind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-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enhanc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service adm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2F3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3600CFE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600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9kl.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D91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positive general health check service declin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52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D9ABE0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2D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D97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cquired immune deficiency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4B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CF397D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19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DEC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infe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F34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0FDEE4B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59D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2F7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cute human immunodeficiency virus infe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498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6293533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CE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1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FFB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symptomatic human immunodeficiency virus infe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CA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3E929E8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37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2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CD9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infection with persistent generalised lymphadenopath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B10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C0FB95E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8F5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3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BE7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with constitutional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E7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55567F3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AF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4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09B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with neurological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27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AA133A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B5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5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392D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with secondary infe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223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8B374E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24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6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A38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with secondary canc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C6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8705D2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A01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U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C58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aematological+immunologic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bnorms,NE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B8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0D6C4EE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0FA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V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CCD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multiple diseases 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428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66060A0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56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W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D43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unspecified malignant neopla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DE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641D61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F9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X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43D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unspcf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nfectious+parasitic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70D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F4E518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6FC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y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C27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man immunodeficiency virus with other clinical findin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BE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DC9653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87E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8z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826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cquired human immunodeficiency virus infection syndrome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789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E979CCB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93B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913B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Human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mmunodef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virus resulting in other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63A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7BC683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F36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D60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mycobacterial infec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E72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05D4DC0D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8A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1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14E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cytomegaloviral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828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3569E6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21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2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A05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candidia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940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15F1B8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57F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3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7F5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Pneumocystis carinii pneumo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FF2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FB73F4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29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lastRenderedPageBreak/>
              <w:t>A7894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834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multiple infec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291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8166BB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A9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5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3EF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Kaposi's sarc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C8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5B9A9C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660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6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662F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Burkitt's lymph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C07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F321FD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BB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7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F1E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HIV dis resulting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oth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types of non-Hodgkin's lymph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11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DCC4D1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DC0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8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2A5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multiple malignant neoplas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D5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B05995E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30B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9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7E0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lymphoid interstitial pneumon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7A9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84BCDB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2E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A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578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V disease resulting in wasting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B02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0ED9643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31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789X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C51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HIV dis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reslt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oth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mal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neopl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lymph,h'matopoetc+reltd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tissu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0C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24B31E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C8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F347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uman immunodeficiency viru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95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3F3E7AE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4D7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092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other bacterial infec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E8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C860A6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15E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1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65C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other viral infec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11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B3AE23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D2F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2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BE8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other myco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91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320966A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5A0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3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8B7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multiple infec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F8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6B786F3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2A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4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713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HIV disease resulting/other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nfectious+parasitic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iseas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0BD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B6503F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CA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5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E4D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unspcf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nfectious+parasitic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AC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E865CC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5CF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6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829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other non-Hodgkin's lymph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F4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A6EEA1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AC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7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F91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HIV dis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reslt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oth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mal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neopl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>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lymph,h'matopoetc+reltd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tissu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8E7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8E009FB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40F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8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9680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other malignant neoplasm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B0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24001F1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D07A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9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C08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unspecified malignant neopla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7B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4E880A2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C5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A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4051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multiple diseases 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B6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0A01693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694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B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FDAB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aematological+immunologic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bnorms,NEC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7565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15CF457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9F1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C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6C49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HIV disease resulting in other specified condit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876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DA2B98E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0C0C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yuCD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0113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Unspecified human immunodeficiency virus [HIV]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1224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5D246CE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B8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R109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00CD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D]Laboratory evidence of human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mmunodefiency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virus [HIV]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869F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E33141" w:rsidRPr="00E33141" w14:paraId="774063A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F6BE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ZV01A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B788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V]Asymptomatic human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mmunodeficency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virus infection stat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B472" w14:textId="77777777" w:rsidR="00E33141" w:rsidRPr="00E33141" w:rsidRDefault="00E33141" w:rsidP="00E3314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437AF1" w:rsidRPr="00E33141" w14:paraId="62F62AE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D99A" w14:textId="0C4DAF6E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4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3DEBB" w14:textId="1B4FB62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Dementia in human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immunodef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virus [HIV]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9A74" w14:textId="5C0BA991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iv</w:t>
            </w:r>
            <w:proofErr w:type="spellEnd"/>
          </w:p>
        </w:tc>
      </w:tr>
      <w:tr w:rsidR="00437AF1" w:rsidRPr="00E33141" w14:paraId="17D8F55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9F6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34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7E0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untington's chore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03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untingdons</w:t>
            </w:r>
            <w:proofErr w:type="spellEnd"/>
          </w:p>
        </w:tc>
      </w:tr>
      <w:tr w:rsidR="00437AF1" w:rsidRPr="00E33141" w14:paraId="3BDBDCD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35E3" w14:textId="13077F25" w:rsidR="00437AF1" w:rsidRPr="00E33141" w:rsidRDefault="00437AF1" w:rsidP="00437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2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3149" w14:textId="21A56A29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Dementia in Huntington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A60C" w14:textId="61E677D1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huntingdons</w:t>
            </w:r>
            <w:proofErr w:type="spellEnd"/>
          </w:p>
        </w:tc>
      </w:tr>
      <w:tr w:rsidR="00437AF1" w:rsidRPr="00E33141" w14:paraId="1F5050E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AC8" w14:textId="77777777" w:rsidR="00437AF1" w:rsidRPr="00E33141" w:rsidRDefault="00437AF1" w:rsidP="00437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2987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82F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O/E -Parkinson flexion post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95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57CBE4B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042" w14:textId="77777777" w:rsidR="00437AF1" w:rsidRPr="00E33141" w:rsidRDefault="00437AF1" w:rsidP="00437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2987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E4D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O/E - Parkinson post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07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53D2102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4BBE" w14:textId="77777777" w:rsidR="00437AF1" w:rsidRPr="00E33141" w:rsidRDefault="00437AF1" w:rsidP="00437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2994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920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O/E-festination-Parkinson gai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5CB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70BA572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D53" w14:textId="77777777" w:rsidR="00437AF1" w:rsidRPr="00E33141" w:rsidRDefault="00437AF1" w:rsidP="00437A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2994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FDD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O/E - Parkinson gai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D06B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43CA6B4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B16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13Y5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C429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 Society membe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1E4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7FFBA3BD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425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147F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91E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History of Parkinson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B27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348B0F2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922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297A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C6C0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O/E - Parkinsonian trem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9E1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732C4495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33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1x9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4E0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Cerebral degeneration in Parkinson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D5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208D919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F0E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.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BF2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209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5E950AA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D00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0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F8B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aralysis agita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E1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44254F4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6E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1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F92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ism secondary to dru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219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75E0BC4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1FB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1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9F8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rug induced parkinsoni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04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740578A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B1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2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19C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Malignant neuroleptic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956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74EEF735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1ED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3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1FD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ostencephalitic parkinsoni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C58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374DB85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9AA0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4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B509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Vascular parkinsoni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3A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3CDE6A7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39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W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2CF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Secondary parkinsonism due to other external age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8DD1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EAF5EC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FB0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X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CE7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Secondary parkinsonism, unspecifi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22D6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5DF20C87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B6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2z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0AF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's disease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D8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DC58821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3E1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303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5A9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ism with orthostatic hypoten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3F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21E532D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BF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lastRenderedPageBreak/>
              <w:t>Fyu2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BE27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Other drug-induced secondary parkinsoni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B47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DB93E8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A7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yu21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960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Other secondary parkinsonis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05E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F152D6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63F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yu22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A09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Parkinsonism in diseases classified elsewhe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D07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0C067F50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5B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yu29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BDD0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Secondary parkinsonism, unspecifi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9719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0D3FA655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2B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yu2B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AC8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Secondary parkinsonism due to other external age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E1B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083801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A2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TJ6.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81F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dverse reaction to anticonvulsants/anti-parkinsonism dru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77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077CE3B3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173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TJ64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4CA61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Adverse reaction to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ism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D6B0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190A324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019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TJ64z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286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Adverse reaction to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ism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s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942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50A0EEC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14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TJ6z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C14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dverse reaction to anticonvulsant/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ism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E25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3DD73272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696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U606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A2C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 Adverse react to anticonvulsants &amp; anti-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D71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3CA468BF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15E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U6067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4A1B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ism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s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caus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dvers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effects in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therap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u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C0D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007EE93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382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U6067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E4F6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 Adverse reaction to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ism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88A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5235ED9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967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U606718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5005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 Adverse reaction to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ism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s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BFB9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6EE1F1CC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2AA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U606719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DAA6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 Adverse react to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convuls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or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antiparkinson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drug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02ED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0F5B43DA" w14:textId="77777777" w:rsidTr="00B672B9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0990" w14:textId="77777777" w:rsidR="00437AF1" w:rsidRPr="00E33141" w:rsidRDefault="00437AF1" w:rsidP="00B672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3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AAAF" w14:textId="77777777" w:rsidR="00437AF1" w:rsidRPr="00E33141" w:rsidRDefault="00437AF1" w:rsidP="00B672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Dementia in Parkinson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F75" w14:textId="77777777" w:rsidR="00437AF1" w:rsidRPr="00E33141" w:rsidRDefault="00437AF1" w:rsidP="00B672B9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parkinsons</w:t>
            </w:r>
            <w:proofErr w:type="spellEnd"/>
          </w:p>
        </w:tc>
      </w:tr>
      <w:tr w:rsidR="00437AF1" w:rsidRPr="00E33141" w14:paraId="2E20061E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02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012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0676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Other alcoholic dement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BC1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lcohol dementia</w:t>
            </w:r>
          </w:p>
        </w:tc>
      </w:tr>
      <w:tr w:rsidR="00437AF1" w:rsidRPr="00E33141" w14:paraId="494DD7D6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6A1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012.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C3B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lcoholic dementia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E0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lcohol dementia</w:t>
            </w:r>
          </w:p>
        </w:tc>
      </w:tr>
      <w:tr w:rsidR="00437AF1" w:rsidRPr="00E33141" w14:paraId="2C0E854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B0B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012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A7B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Chronic alcoholic brain syndro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5B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lcohol dementia</w:t>
            </w:r>
          </w:p>
        </w:tc>
      </w:tr>
      <w:tr w:rsidR="00437AF1" w:rsidRPr="00E33141" w14:paraId="77C0AC7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28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10711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395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Alcoholic dementia NO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50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alcohol dementia</w:t>
            </w:r>
          </w:p>
        </w:tc>
      </w:tr>
      <w:tr w:rsidR="00437AF1" w:rsidRPr="00E33141" w14:paraId="1CEADA15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AC1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041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6DA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ementia in conditions E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9423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ementia in other conditions</w:t>
            </w:r>
          </w:p>
        </w:tc>
      </w:tr>
      <w:tr w:rsidR="00437AF1" w:rsidRPr="00E33141" w14:paraId="08D3BD7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2986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E7FA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Dementia in other diseases classified elsewhe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23A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ementia in other conditions</w:t>
            </w:r>
          </w:p>
        </w:tc>
      </w:tr>
      <w:tr w:rsidR="00437AF1" w:rsidRPr="00E33141" w14:paraId="033BAA68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CC8E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y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2D0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[X]Dementia in other specified diseases </w:t>
            </w: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classif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elsewhe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CC98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dementia in other conditions</w:t>
            </w:r>
          </w:p>
        </w:tc>
      </w:tr>
      <w:tr w:rsidR="00437AF1" w:rsidRPr="00E33141" w14:paraId="53C52514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9D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5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9382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Lewy body dement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9B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lewy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body</w:t>
            </w:r>
          </w:p>
        </w:tc>
      </w:tr>
      <w:tr w:rsidR="00437AF1" w:rsidRPr="00E33141" w14:paraId="06CED999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14C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16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B311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Lewy body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6094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3141">
              <w:rPr>
                <w:rFonts w:eastAsia="Times New Roman" w:cstheme="minorHAnsi"/>
                <w:color w:val="000000"/>
                <w:lang w:eastAsia="en-GB"/>
              </w:rPr>
              <w:t>lewy</w:t>
            </w:r>
            <w:proofErr w:type="spellEnd"/>
            <w:r w:rsidRPr="00E33141">
              <w:rPr>
                <w:rFonts w:eastAsia="Times New Roman" w:cstheme="minorHAnsi"/>
                <w:color w:val="000000"/>
                <w:lang w:eastAsia="en-GB"/>
              </w:rPr>
              <w:t xml:space="preserve"> body</w:t>
            </w:r>
          </w:p>
        </w:tc>
      </w:tr>
      <w:tr w:rsidR="00437AF1" w:rsidRPr="00E33141" w14:paraId="479C642D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5400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Eu020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397F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[X]Dementia in Pick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B181" w14:textId="0B5CC718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Pr="00E33141">
              <w:rPr>
                <w:rFonts w:eastAsia="Times New Roman" w:cstheme="minorHAnsi"/>
                <w:color w:val="000000"/>
                <w:lang w:eastAsia="en-GB"/>
              </w:rPr>
              <w:t>ick</w:t>
            </w:r>
            <w:r>
              <w:rPr>
                <w:rFonts w:eastAsia="Times New Roman" w:cstheme="minorHAnsi"/>
                <w:color w:val="000000"/>
                <w:lang w:eastAsia="en-GB"/>
              </w:rPr>
              <w:t>’s disease</w:t>
            </w:r>
          </w:p>
        </w:tc>
      </w:tr>
      <w:tr w:rsidR="00437AF1" w:rsidRPr="00E33141" w14:paraId="1C128ECA" w14:textId="77777777" w:rsidTr="00E33141">
        <w:trPr>
          <w:trHeight w:val="31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E2AB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F111.00</w:t>
            </w:r>
          </w:p>
        </w:tc>
        <w:tc>
          <w:tcPr>
            <w:tcW w:w="6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AF89" w14:textId="77777777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3141">
              <w:rPr>
                <w:rFonts w:eastAsia="Times New Roman" w:cstheme="minorHAnsi"/>
                <w:color w:val="000000"/>
                <w:lang w:eastAsia="en-GB"/>
              </w:rPr>
              <w:t>Pick's disea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672" w14:textId="76753182" w:rsidR="00437AF1" w:rsidRPr="00E33141" w:rsidRDefault="00437AF1" w:rsidP="00437AF1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</w:t>
            </w:r>
            <w:r w:rsidRPr="00E33141">
              <w:rPr>
                <w:rFonts w:eastAsia="Times New Roman" w:cstheme="minorHAnsi"/>
                <w:color w:val="000000"/>
                <w:lang w:eastAsia="en-GB"/>
              </w:rPr>
              <w:t>ick</w:t>
            </w:r>
            <w:r>
              <w:rPr>
                <w:rFonts w:eastAsia="Times New Roman" w:cstheme="minorHAnsi"/>
                <w:color w:val="000000"/>
                <w:lang w:eastAsia="en-GB"/>
              </w:rPr>
              <w:t>’s disease</w:t>
            </w:r>
          </w:p>
        </w:tc>
      </w:tr>
    </w:tbl>
    <w:p w14:paraId="4157912C" w14:textId="77777777" w:rsidR="00E748B8" w:rsidRDefault="00E748B8"/>
    <w:p w14:paraId="77DE291F" w14:textId="14F7E939" w:rsidR="00E33141" w:rsidRDefault="00E33141">
      <w:r>
        <w:br w:type="page"/>
      </w:r>
    </w:p>
    <w:p w14:paraId="10789DE2" w14:textId="77777777" w:rsidR="00F11852" w:rsidRPr="00131391" w:rsidRDefault="00F11852" w:rsidP="00003FBD">
      <w:pPr>
        <w:rPr>
          <w:b/>
          <w:bCs/>
        </w:rPr>
      </w:pPr>
    </w:p>
    <w:tbl>
      <w:tblPr>
        <w:tblW w:w="10335" w:type="dxa"/>
        <w:tblInd w:w="93" w:type="dxa"/>
        <w:tblLook w:val="04A0" w:firstRow="1" w:lastRow="0" w:firstColumn="1" w:lastColumn="0" w:noHBand="0" w:noVBand="1"/>
      </w:tblPr>
      <w:tblGrid>
        <w:gridCol w:w="1008"/>
        <w:gridCol w:w="6549"/>
        <w:gridCol w:w="2778"/>
      </w:tblGrid>
      <w:tr w:rsidR="001F7B1D" w:rsidRPr="00687272" w14:paraId="090B0781" w14:textId="77777777" w:rsidTr="00BA09D8">
        <w:trPr>
          <w:trHeight w:val="255"/>
        </w:trPr>
        <w:tc>
          <w:tcPr>
            <w:tcW w:w="103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73C8E" w14:textId="2B5A03C8" w:rsidR="001F7B1D" w:rsidRDefault="00307A4D" w:rsidP="0091511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bCs/>
              </w:rPr>
              <w:t>C</w:t>
            </w:r>
            <w:r w:rsidR="001F7B1D" w:rsidRPr="00131391">
              <w:rPr>
                <w:b/>
                <w:bCs/>
              </w:rPr>
              <w:t>odes for dementia medicinal products</w:t>
            </w:r>
          </w:p>
        </w:tc>
      </w:tr>
      <w:tr w:rsidR="00B87061" w:rsidRPr="00687272" w14:paraId="26CB5DB3" w14:textId="77777777" w:rsidTr="003A7A64">
        <w:trPr>
          <w:trHeight w:val="255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6445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P</w:t>
            </w:r>
            <w:r w:rsidRPr="00687272">
              <w:rPr>
                <w:rFonts w:eastAsia="Times New Roman" w:cs="Arial"/>
                <w:b/>
                <w:sz w:val="20"/>
                <w:szCs w:val="20"/>
                <w:lang w:eastAsia="en-GB"/>
              </w:rPr>
              <w:t>rodcode</w:t>
            </w:r>
            <w:proofErr w:type="spellEnd"/>
          </w:p>
        </w:tc>
        <w:tc>
          <w:tcPr>
            <w:tcW w:w="6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5F7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Product name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4A9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GB"/>
              </w:rPr>
              <w:t>Drug substance</w:t>
            </w:r>
          </w:p>
        </w:tc>
      </w:tr>
      <w:tr w:rsidR="00B87061" w:rsidRPr="00687272" w14:paraId="251B35A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6EB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996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839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bix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5mg/0.5ml pump actuation oral solution (Lundbec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B29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46162F1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EEE3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1880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476A" w14:textId="77777777" w:rsidR="00B87061" w:rsidRPr="00841FED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sv-SE" w:eastAsia="en-GB"/>
              </w:rPr>
            </w:pPr>
            <w:proofErr w:type="spellStart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>Ebixa</w:t>
            </w:r>
            <w:proofErr w:type="spellEnd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 xml:space="preserve"> 10mg </w:t>
            </w:r>
            <w:proofErr w:type="spellStart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>tablets</w:t>
            </w:r>
            <w:proofErr w:type="spellEnd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 xml:space="preserve"> (</w:t>
            </w:r>
            <w:proofErr w:type="spellStart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>Lundbeck</w:t>
            </w:r>
            <w:proofErr w:type="spellEnd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 xml:space="preserve">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9C4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4B403809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ADFD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33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A4B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12mg tablets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F5B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6797C73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80D7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392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B49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10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(Consilient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C6E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1585F326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4CE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1154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CFF3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1.5mg capsul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603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B87061" w:rsidRPr="00687272" w14:paraId="00AB4A69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A6E3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61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212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6mg capsul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314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B87061" w:rsidRPr="00687272" w14:paraId="5A48B10F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5AE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1385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826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Nemdatin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10mg tablets (Actavi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5B9F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6D16AF99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858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322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A0A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Prometax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9.5mg/24hours transdermal patch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FB6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2493146A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67FC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147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FB8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cumor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24mg capsules (Mylan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25E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486B2F7F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DAA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660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490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5mg tablets (Zentiva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78C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7DBF961F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FB7E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2408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013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24mg capsules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73A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223B040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15E7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878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157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Volez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9.5mg/24hours transdermal patches (Focus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21D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15140C66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7E78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880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8ED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5mg tablets (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Waymad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D8B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683E9C56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5AC7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48443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673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10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E06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65BBAC41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8ACD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956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A21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Prometax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4.6mg/24hours transdermal patch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B22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03129EA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200A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985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051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4mg tablets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F4BC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5039EAFC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62C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592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B01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4.5mg capsules (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Waymad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0E5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B87061" w:rsidRPr="00687272" w14:paraId="0B03748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950B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1858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BC7C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8mg capsules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B3B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75919623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2A9A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718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269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Aricept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vess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10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(Eisai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739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68F6F9A3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A99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2931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B67C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10mg tablets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888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5727EE95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C472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9363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2847" w14:textId="77777777" w:rsidR="00B87061" w:rsidRPr="00841FED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sv-SE" w:eastAsia="en-GB"/>
              </w:rPr>
            </w:pPr>
            <w:proofErr w:type="spellStart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>Ebixa</w:t>
            </w:r>
            <w:proofErr w:type="spellEnd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 xml:space="preserve"> 20mg </w:t>
            </w:r>
            <w:proofErr w:type="spellStart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>tablets</w:t>
            </w:r>
            <w:proofErr w:type="spellEnd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 xml:space="preserve"> (</w:t>
            </w:r>
            <w:proofErr w:type="spellStart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>Lundbeck</w:t>
            </w:r>
            <w:proofErr w:type="spellEnd"/>
            <w:r w:rsidRPr="00841FED">
              <w:rPr>
                <w:rFonts w:eastAsia="Times New Roman" w:cs="Arial"/>
                <w:sz w:val="20"/>
                <w:szCs w:val="20"/>
                <w:lang w:val="sv-SE" w:eastAsia="en-GB"/>
              </w:rPr>
              <w:t xml:space="preserve">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DD9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273293F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B17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216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9B7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lzest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9.5mg/24hours transdermal patches (Dr Reddy's Laboratories (UK)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D6E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28F4BEE9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6296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321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ECC3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5mg tablets (A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A74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40909B4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B700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2925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56A5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cumor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16mg capsules (Mylan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88A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00CD6D93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C5F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3405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862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sy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16mg capsules (Consilient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663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63DBC0F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58F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192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279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Luvent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8mg capsules (Fontus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B19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346674DC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EC2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278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8CF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lzest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4.6mg/24hours transdermal patches (Dr Reddy's Laboratories (UK)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CB2F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53C2F30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EAE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4848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E4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sy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8mg capsules (Consilient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7FD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0B5E716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6B64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933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C91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Volez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4.6mg/24hours transdermal patches (Focus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A1F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0FAD9571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1D44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572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9C2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talin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24mg capsules (Aspire Pharma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E4C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623CB2A8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BCA3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795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6F9C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9.5mg/24hours transdermal patch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AEE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4A33E320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BAE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7139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B5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bix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10mg tablets (DE Pharmaceuticals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E7C4F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27D6A4E0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295A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161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CA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Nemdatin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20mg tablets (Actavi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E68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2148224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002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286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10F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zylan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16mg capsules (Teva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EAB6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1D84F83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0528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553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BEC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5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sugar free (A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8E3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13AF6EB3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5C73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508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69C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10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sugar free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453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76285F8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933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1921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2B5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Luvent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24mg capsules (Fontus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E00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086EB279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C3D3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744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253C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4.6mg/24hours transdermal patch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2F63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392CEB90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234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286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A69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zylan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24mg capsules (Teva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2BA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275662E1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BF42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010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AC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5mg tablets (Alliance Healthcare (Distribution)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40D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3D5004D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256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2014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E90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16mg capsules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1D0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18AD08DB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724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5573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8EB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zylan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8mg capsules (Teva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FD0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303FF6EA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7C95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384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391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ricept 5mg tablets (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Waymad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Healthcare Plc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23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54CD6E3C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4E2B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1171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955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3mg capsul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527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B87061" w:rsidRPr="00687272" w14:paraId="32FA13C0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D20E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336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5043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Luvent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16mg capsules (Fontus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C06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234A14CA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7F8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893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90B5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13.3mg/24hours transdermal patch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617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</w:t>
            </w:r>
          </w:p>
        </w:tc>
      </w:tr>
      <w:tr w:rsidR="00B87061" w:rsidRPr="00687272" w14:paraId="091EA47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4014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8709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300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10mg tablets (A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H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8AF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0BC71DCC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1910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3684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9D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Aricept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vess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5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(Eisai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D7E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08CDEE15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D806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6709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51D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talin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16mg capsules (Aspire Pharma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9CDE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35F7266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51CD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7593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0BD3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10mg tablets (Zentiva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7C2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6D4350E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0A06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9871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6DA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10mg/5ml oral suspension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B77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3461DA0B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7CF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293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27D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5mg tablets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3255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2C0907A3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8CE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5179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846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5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sugar free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A3B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4CC27FC1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D5B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6421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0E6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talin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8mg capsules (Aspire Pharma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1495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4588EE10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F0F8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8493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3C79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Nemdatin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treatment initiation pack (Actavi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DAC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 </w:t>
            </w:r>
          </w:p>
        </w:tc>
      </w:tr>
      <w:tr w:rsidR="00B87061" w:rsidRPr="00687272" w14:paraId="6E7ADC31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AE62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6167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C5E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1mg/ml oral solution sugar free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89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46E1CB37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323E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29288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6AD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4mg/ml oral solution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6664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6534BCED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E25B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24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B40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ricept 10mg tablets (Eisai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F4EA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78544131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BD1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400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0CC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Aricept 5mg tablets (Eisai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0E53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68A2844C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FA19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58947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705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10mg tablets (Accord Healthcare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A81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  <w:tr w:rsidR="00B87061" w:rsidRPr="00687272" w14:paraId="4B57446A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40C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3936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1FF0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bix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 treatment initiation pack (Lundbec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12C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Memantine Hydrochloride</w:t>
            </w:r>
          </w:p>
        </w:tc>
      </w:tr>
      <w:tr w:rsidR="00B87061" w:rsidRPr="00687272" w14:paraId="1F8911F3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693A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48015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C44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sya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XL 24mg capsules (Consilient Health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C2C37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73C1F2FE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5431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1806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CF7D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eminyl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8mg tablets (Shire Pharmaceuticals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D9A1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Galantamine hydrobromide</w:t>
            </w:r>
          </w:p>
        </w:tc>
      </w:tr>
      <w:tr w:rsidR="00B87061" w:rsidRPr="00687272" w14:paraId="40198592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DDA0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20404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3DEF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4.5mg capsules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C89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B87061" w:rsidRPr="00687272" w14:paraId="13F4B3A5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07AF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18556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8FA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Exelon 2mg/ml oral solution (Novartis Pharmaceuticals UK Ltd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D3A8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Rivastigmine hydrogen tartrate</w:t>
            </w:r>
          </w:p>
        </w:tc>
      </w:tr>
      <w:tr w:rsidR="00B87061" w:rsidRPr="00687272" w14:paraId="6ECBC22B" w14:textId="77777777" w:rsidTr="003A7A64">
        <w:trPr>
          <w:trHeight w:val="255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6BBA" w14:textId="77777777" w:rsidR="00B87061" w:rsidRPr="00687272" w:rsidRDefault="00B87061" w:rsidP="00915113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48442</w:t>
            </w:r>
          </w:p>
        </w:tc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8D8B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Donepezil 5mg </w:t>
            </w:r>
            <w:proofErr w:type="spellStart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orodispersible</w:t>
            </w:r>
            <w:proofErr w:type="spellEnd"/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 xml:space="preserve"> tablets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BF892" w14:textId="77777777" w:rsidR="00B87061" w:rsidRPr="00687272" w:rsidRDefault="00B87061" w:rsidP="00915113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687272">
              <w:rPr>
                <w:rFonts w:eastAsia="Times New Roman" w:cs="Arial"/>
                <w:sz w:val="20"/>
                <w:szCs w:val="20"/>
                <w:lang w:eastAsia="en-GB"/>
              </w:rPr>
              <w:t>Donepezil hydrochloride</w:t>
            </w:r>
          </w:p>
        </w:tc>
      </w:tr>
    </w:tbl>
    <w:p w14:paraId="19E4D041" w14:textId="77777777" w:rsidR="00B87061" w:rsidRDefault="00B87061" w:rsidP="00003FBD"/>
    <w:p w14:paraId="7AB9873B" w14:textId="02942BB8" w:rsidR="00E655B7" w:rsidRDefault="00E655B7" w:rsidP="00086EC2"/>
    <w:sectPr w:rsidR="00E655B7" w:rsidSect="00FB4CC8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932270" w14:textId="77777777" w:rsidR="00E5195B" w:rsidRDefault="00E5195B" w:rsidP="00687272">
      <w:pPr>
        <w:spacing w:after="0" w:line="240" w:lineRule="auto"/>
      </w:pPr>
      <w:r>
        <w:separator/>
      </w:r>
    </w:p>
  </w:endnote>
  <w:endnote w:type="continuationSeparator" w:id="0">
    <w:p w14:paraId="7AE7575D" w14:textId="77777777" w:rsidR="00E5195B" w:rsidRDefault="00E5195B" w:rsidP="00687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6510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9A9FA0" w14:textId="77777777" w:rsidR="00D32102" w:rsidRDefault="00D321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9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EA8055" w14:textId="77777777" w:rsidR="00D32102" w:rsidRDefault="00D32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C6DB6" w14:textId="77777777" w:rsidR="00E5195B" w:rsidRDefault="00E5195B" w:rsidP="00687272">
      <w:pPr>
        <w:spacing w:after="0" w:line="240" w:lineRule="auto"/>
      </w:pPr>
      <w:r>
        <w:separator/>
      </w:r>
    </w:p>
  </w:footnote>
  <w:footnote w:type="continuationSeparator" w:id="0">
    <w:p w14:paraId="74883041" w14:textId="77777777" w:rsidR="00E5195B" w:rsidRDefault="00E5195B" w:rsidP="006872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a9r5rb5swrye5p9jxet0jefdw2dtdedxe&quot;&gt;My EndNote Library-Converted&lt;record-ids&gt;&lt;item&gt;1355&lt;/item&gt;&lt;item&gt;1364&lt;/item&gt;&lt;item&gt;1365&lt;/item&gt;&lt;item&gt;1374&lt;/item&gt;&lt;item&gt;1375&lt;/item&gt;&lt;item&gt;1387&lt;/item&gt;&lt;item&gt;1401&lt;/item&gt;&lt;item&gt;1403&lt;/item&gt;&lt;item&gt;1406&lt;/item&gt;&lt;item&gt;1412&lt;/item&gt;&lt;item&gt;1413&lt;/item&gt;&lt;item&gt;1414&lt;/item&gt;&lt;/record-ids&gt;&lt;/item&gt;&lt;/Libraries&gt;"/>
  </w:docVars>
  <w:rsids>
    <w:rsidRoot w:val="00574DF3"/>
    <w:rsid w:val="00003FBD"/>
    <w:rsid w:val="00005DC5"/>
    <w:rsid w:val="0001295E"/>
    <w:rsid w:val="000449D0"/>
    <w:rsid w:val="00066116"/>
    <w:rsid w:val="0007254A"/>
    <w:rsid w:val="0008105D"/>
    <w:rsid w:val="00086EC2"/>
    <w:rsid w:val="00092328"/>
    <w:rsid w:val="00097F4D"/>
    <w:rsid w:val="000A3FD9"/>
    <w:rsid w:val="000A5CC9"/>
    <w:rsid w:val="000B3FB3"/>
    <w:rsid w:val="000B7AA6"/>
    <w:rsid w:val="000C5EF7"/>
    <w:rsid w:val="000E1797"/>
    <w:rsid w:val="000F3909"/>
    <w:rsid w:val="00100ECA"/>
    <w:rsid w:val="00105018"/>
    <w:rsid w:val="00131391"/>
    <w:rsid w:val="00136C90"/>
    <w:rsid w:val="00143559"/>
    <w:rsid w:val="00156847"/>
    <w:rsid w:val="00177A67"/>
    <w:rsid w:val="001821D2"/>
    <w:rsid w:val="00190F02"/>
    <w:rsid w:val="001932DE"/>
    <w:rsid w:val="001977B1"/>
    <w:rsid w:val="001B7079"/>
    <w:rsid w:val="001D43AF"/>
    <w:rsid w:val="001D660E"/>
    <w:rsid w:val="001F7B1D"/>
    <w:rsid w:val="002005F1"/>
    <w:rsid w:val="00252B2C"/>
    <w:rsid w:val="0027244F"/>
    <w:rsid w:val="0027635B"/>
    <w:rsid w:val="00277892"/>
    <w:rsid w:val="00283E92"/>
    <w:rsid w:val="002A3A6C"/>
    <w:rsid w:val="002B496E"/>
    <w:rsid w:val="002C1A7B"/>
    <w:rsid w:val="002E0DF0"/>
    <w:rsid w:val="002F4A73"/>
    <w:rsid w:val="002F7B92"/>
    <w:rsid w:val="00307A4D"/>
    <w:rsid w:val="00327980"/>
    <w:rsid w:val="00337AC3"/>
    <w:rsid w:val="003475D4"/>
    <w:rsid w:val="00353B7E"/>
    <w:rsid w:val="00374BF7"/>
    <w:rsid w:val="00382941"/>
    <w:rsid w:val="00382EA1"/>
    <w:rsid w:val="00385CBC"/>
    <w:rsid w:val="00386BF3"/>
    <w:rsid w:val="003A1074"/>
    <w:rsid w:val="003A5A7F"/>
    <w:rsid w:val="003A7A64"/>
    <w:rsid w:val="003D11FA"/>
    <w:rsid w:val="003D60C3"/>
    <w:rsid w:val="003E4CCB"/>
    <w:rsid w:val="003F1A6D"/>
    <w:rsid w:val="00400DE4"/>
    <w:rsid w:val="00437AF1"/>
    <w:rsid w:val="00441B8F"/>
    <w:rsid w:val="00451714"/>
    <w:rsid w:val="00455829"/>
    <w:rsid w:val="00461B6F"/>
    <w:rsid w:val="0047131E"/>
    <w:rsid w:val="00476863"/>
    <w:rsid w:val="004A4F06"/>
    <w:rsid w:val="004A4F20"/>
    <w:rsid w:val="004B31BD"/>
    <w:rsid w:val="004B4DCF"/>
    <w:rsid w:val="004B5040"/>
    <w:rsid w:val="004C5034"/>
    <w:rsid w:val="004D6FFB"/>
    <w:rsid w:val="004E086F"/>
    <w:rsid w:val="005253C2"/>
    <w:rsid w:val="005323C9"/>
    <w:rsid w:val="00532BA6"/>
    <w:rsid w:val="00534263"/>
    <w:rsid w:val="0055161B"/>
    <w:rsid w:val="00562C3B"/>
    <w:rsid w:val="005703AF"/>
    <w:rsid w:val="00574DF3"/>
    <w:rsid w:val="00575E89"/>
    <w:rsid w:val="005830D2"/>
    <w:rsid w:val="00590334"/>
    <w:rsid w:val="005C2751"/>
    <w:rsid w:val="005C4B38"/>
    <w:rsid w:val="005D436F"/>
    <w:rsid w:val="005E0BD4"/>
    <w:rsid w:val="005E0D78"/>
    <w:rsid w:val="005E12FC"/>
    <w:rsid w:val="005E5435"/>
    <w:rsid w:val="005F1A95"/>
    <w:rsid w:val="005F2A56"/>
    <w:rsid w:val="0061641D"/>
    <w:rsid w:val="00625404"/>
    <w:rsid w:val="006442C9"/>
    <w:rsid w:val="00661E13"/>
    <w:rsid w:val="00673242"/>
    <w:rsid w:val="00682809"/>
    <w:rsid w:val="00687272"/>
    <w:rsid w:val="0069004B"/>
    <w:rsid w:val="006A601F"/>
    <w:rsid w:val="006D7DE1"/>
    <w:rsid w:val="006E1AAA"/>
    <w:rsid w:val="006E56F0"/>
    <w:rsid w:val="006F4EA0"/>
    <w:rsid w:val="00702989"/>
    <w:rsid w:val="007039B7"/>
    <w:rsid w:val="00707EDF"/>
    <w:rsid w:val="00730D75"/>
    <w:rsid w:val="00740C7B"/>
    <w:rsid w:val="00780213"/>
    <w:rsid w:val="007813CD"/>
    <w:rsid w:val="007B59D9"/>
    <w:rsid w:val="007C0375"/>
    <w:rsid w:val="007C5511"/>
    <w:rsid w:val="00807034"/>
    <w:rsid w:val="00823030"/>
    <w:rsid w:val="00831C1F"/>
    <w:rsid w:val="00841FED"/>
    <w:rsid w:val="00850220"/>
    <w:rsid w:val="00857983"/>
    <w:rsid w:val="00861E29"/>
    <w:rsid w:val="008640B4"/>
    <w:rsid w:val="00864FD2"/>
    <w:rsid w:val="00892B72"/>
    <w:rsid w:val="008A4650"/>
    <w:rsid w:val="008B42D8"/>
    <w:rsid w:val="008B505E"/>
    <w:rsid w:val="008F5337"/>
    <w:rsid w:val="008F7019"/>
    <w:rsid w:val="00911763"/>
    <w:rsid w:val="00915113"/>
    <w:rsid w:val="00932B30"/>
    <w:rsid w:val="0094028E"/>
    <w:rsid w:val="00960B2F"/>
    <w:rsid w:val="00963FF7"/>
    <w:rsid w:val="009678F6"/>
    <w:rsid w:val="00971CDD"/>
    <w:rsid w:val="00981E80"/>
    <w:rsid w:val="00992DFD"/>
    <w:rsid w:val="009A2C0F"/>
    <w:rsid w:val="009A512F"/>
    <w:rsid w:val="009D3020"/>
    <w:rsid w:val="009F1CDC"/>
    <w:rsid w:val="00A17466"/>
    <w:rsid w:val="00A17D7B"/>
    <w:rsid w:val="00A20F37"/>
    <w:rsid w:val="00A24CA2"/>
    <w:rsid w:val="00A3033A"/>
    <w:rsid w:val="00A31319"/>
    <w:rsid w:val="00A81CCB"/>
    <w:rsid w:val="00A8332E"/>
    <w:rsid w:val="00A91C39"/>
    <w:rsid w:val="00A94937"/>
    <w:rsid w:val="00A9719E"/>
    <w:rsid w:val="00AA2BAA"/>
    <w:rsid w:val="00AA435F"/>
    <w:rsid w:val="00AB4057"/>
    <w:rsid w:val="00B0087B"/>
    <w:rsid w:val="00B04A0A"/>
    <w:rsid w:val="00B0604D"/>
    <w:rsid w:val="00B53B4B"/>
    <w:rsid w:val="00B646A0"/>
    <w:rsid w:val="00B64F18"/>
    <w:rsid w:val="00B87061"/>
    <w:rsid w:val="00BA250A"/>
    <w:rsid w:val="00BD1307"/>
    <w:rsid w:val="00BF27D9"/>
    <w:rsid w:val="00C13F2E"/>
    <w:rsid w:val="00C30031"/>
    <w:rsid w:val="00C43AF3"/>
    <w:rsid w:val="00C43B79"/>
    <w:rsid w:val="00C54CA7"/>
    <w:rsid w:val="00C54E60"/>
    <w:rsid w:val="00C5765F"/>
    <w:rsid w:val="00C63125"/>
    <w:rsid w:val="00C64A1A"/>
    <w:rsid w:val="00C7646F"/>
    <w:rsid w:val="00C96CAC"/>
    <w:rsid w:val="00CA025B"/>
    <w:rsid w:val="00CA4C77"/>
    <w:rsid w:val="00CA5760"/>
    <w:rsid w:val="00CA67AA"/>
    <w:rsid w:val="00CD1F0F"/>
    <w:rsid w:val="00CD2F90"/>
    <w:rsid w:val="00CE5AE2"/>
    <w:rsid w:val="00D32102"/>
    <w:rsid w:val="00D34B80"/>
    <w:rsid w:val="00D40C91"/>
    <w:rsid w:val="00D83485"/>
    <w:rsid w:val="00D869D5"/>
    <w:rsid w:val="00DA112A"/>
    <w:rsid w:val="00DE15E6"/>
    <w:rsid w:val="00DE218F"/>
    <w:rsid w:val="00DF12C4"/>
    <w:rsid w:val="00DF343D"/>
    <w:rsid w:val="00E137FE"/>
    <w:rsid w:val="00E33141"/>
    <w:rsid w:val="00E5195B"/>
    <w:rsid w:val="00E64C2D"/>
    <w:rsid w:val="00E655B7"/>
    <w:rsid w:val="00E73A2B"/>
    <w:rsid w:val="00E748B8"/>
    <w:rsid w:val="00E961F8"/>
    <w:rsid w:val="00EB336A"/>
    <w:rsid w:val="00EB3871"/>
    <w:rsid w:val="00EC1885"/>
    <w:rsid w:val="00EC1E37"/>
    <w:rsid w:val="00EC3EA3"/>
    <w:rsid w:val="00EF0B0C"/>
    <w:rsid w:val="00F10558"/>
    <w:rsid w:val="00F11852"/>
    <w:rsid w:val="00F22687"/>
    <w:rsid w:val="00F37405"/>
    <w:rsid w:val="00F404EC"/>
    <w:rsid w:val="00F47765"/>
    <w:rsid w:val="00F53B8C"/>
    <w:rsid w:val="00F53C06"/>
    <w:rsid w:val="00F561EA"/>
    <w:rsid w:val="00F70205"/>
    <w:rsid w:val="00F779E7"/>
    <w:rsid w:val="00FA6366"/>
    <w:rsid w:val="00FA64B1"/>
    <w:rsid w:val="00FB4CC8"/>
    <w:rsid w:val="00FC1ACF"/>
    <w:rsid w:val="00FE50DD"/>
    <w:rsid w:val="00FE7976"/>
    <w:rsid w:val="00FF43B4"/>
    <w:rsid w:val="00FF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BBDC8"/>
  <w15:docId w15:val="{4D849F61-8CD1-4FBA-AD6B-5C9CBF09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5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5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55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1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00ECA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7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272"/>
  </w:style>
  <w:style w:type="paragraph" w:styleId="Footer">
    <w:name w:val="footer"/>
    <w:basedOn w:val="Normal"/>
    <w:link w:val="FooterChar"/>
    <w:uiPriority w:val="99"/>
    <w:unhideWhenUsed/>
    <w:rsid w:val="006872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272"/>
  </w:style>
  <w:style w:type="character" w:styleId="Hyperlink">
    <w:name w:val="Hyperlink"/>
    <w:basedOn w:val="DefaultParagraphFont"/>
    <w:uiPriority w:val="99"/>
    <w:unhideWhenUsed/>
    <w:rsid w:val="00960B2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0B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92DF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D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2D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2DF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7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rcpsych.ac.uk/pdf/NAD%20guidance%20(updated)%20v0.1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3CC71AE9-3637-41D2-8754-FFD96237C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17</Words>
  <Characters>18337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Reeves</dc:creator>
  <cp:lastModifiedBy>David Reeves</cp:lastModifiedBy>
  <cp:revision>2</cp:revision>
  <cp:lastPrinted>2018-06-07T14:25:00Z</cp:lastPrinted>
  <dcterms:created xsi:type="dcterms:W3CDTF">2024-09-09T14:17:00Z</dcterms:created>
  <dcterms:modified xsi:type="dcterms:W3CDTF">2024-09-09T14:17:00Z</dcterms:modified>
</cp:coreProperties>
</file>